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1E8A0F" w14:textId="1E5D33C6" w:rsidR="00ED75C1" w:rsidRDefault="00E33E45" w:rsidP="009D3C68">
      <w:bookmarkStart w:id="0" w:name="_GoBack"/>
      <w:bookmarkEnd w:id="0"/>
      <w:r w:rsidRPr="00E33E45">
        <w:rPr>
          <w:b/>
        </w:rPr>
        <w:t>Supporting Information</w:t>
      </w:r>
      <w:r>
        <w:rPr>
          <w:b/>
        </w:rPr>
        <w:t xml:space="preserve"> </w:t>
      </w:r>
      <w:r w:rsidR="00C456B6">
        <w:rPr>
          <w:b/>
        </w:rPr>
        <w:t>Table S</w:t>
      </w:r>
      <w:r w:rsidR="00C1657A">
        <w:rPr>
          <w:b/>
        </w:rPr>
        <w:t>3</w:t>
      </w:r>
      <w:r w:rsidR="00C456B6">
        <w:rPr>
          <w:b/>
        </w:rPr>
        <w:t xml:space="preserve">. </w:t>
      </w:r>
      <w:r w:rsidR="00ED75C1" w:rsidRPr="009D3C68">
        <w:rPr>
          <w:b/>
        </w:rPr>
        <w:t xml:space="preserve">Detailed list of proteins identified only by database search (SEQUEST) in reproduction-related glands of </w:t>
      </w:r>
      <w:r w:rsidR="00451D1B">
        <w:rPr>
          <w:b/>
        </w:rPr>
        <w:t xml:space="preserve">the </w:t>
      </w:r>
      <w:r w:rsidR="00ED75C1" w:rsidRPr="009D3C68">
        <w:rPr>
          <w:b/>
        </w:rPr>
        <w:t>bee</w:t>
      </w:r>
      <w:r w:rsidR="00451D1B" w:rsidRPr="005B6708">
        <w:rPr>
          <w:b/>
        </w:rPr>
        <w:t xml:space="preserve"> (</w:t>
      </w:r>
      <w:r w:rsidR="00451D1B" w:rsidRPr="005B6708">
        <w:rPr>
          <w:b/>
          <w:i/>
        </w:rPr>
        <w:t>A. mellifera</w:t>
      </w:r>
      <w:r w:rsidR="00451D1B" w:rsidRPr="005B6708">
        <w:rPr>
          <w:b/>
        </w:rPr>
        <w:t>)</w:t>
      </w:r>
      <w:r w:rsidR="00ED75C1" w:rsidRPr="009D3C68">
        <w:rPr>
          <w:b/>
        </w:rPr>
        <w:t xml:space="preserve"> drone</w:t>
      </w:r>
      <w:r w:rsidR="00C456B6">
        <w:rPr>
          <w:b/>
        </w:rPr>
        <w:t>.</w:t>
      </w:r>
    </w:p>
    <w:tbl>
      <w:tblPr>
        <w:tblW w:w="49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67"/>
        <w:gridCol w:w="2590"/>
        <w:gridCol w:w="2504"/>
        <w:gridCol w:w="1134"/>
        <w:gridCol w:w="987"/>
        <w:gridCol w:w="1068"/>
      </w:tblGrid>
      <w:tr w:rsidR="00193977" w:rsidRPr="0096173A" w14:paraId="08082B34" w14:textId="77777777" w:rsidTr="0096173A">
        <w:trPr>
          <w:trHeight w:val="148"/>
        </w:trPr>
        <w:tc>
          <w:tcPr>
            <w:tcW w:w="484" w:type="pct"/>
            <w:noWrap/>
          </w:tcPr>
          <w:p w14:paraId="52C295A1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b/>
                <w:sz w:val="16"/>
                <w:szCs w:val="16"/>
              </w:rPr>
            </w:pPr>
            <w:r w:rsidRPr="0096173A">
              <w:rPr>
                <w:rFonts w:cs="Calibri"/>
                <w:b/>
                <w:sz w:val="16"/>
                <w:szCs w:val="16"/>
              </w:rPr>
              <w:t>Accession</w:t>
            </w:r>
          </w:p>
        </w:tc>
        <w:tc>
          <w:tcPr>
            <w:tcW w:w="1471" w:type="pct"/>
          </w:tcPr>
          <w:p w14:paraId="0DF3309C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b/>
                <w:sz w:val="16"/>
                <w:szCs w:val="16"/>
              </w:rPr>
            </w:pPr>
            <w:r w:rsidRPr="0096173A">
              <w:rPr>
                <w:rFonts w:cs="Calibri"/>
                <w:b/>
                <w:sz w:val="16"/>
                <w:szCs w:val="16"/>
              </w:rPr>
              <w:t>Description</w:t>
            </w:r>
          </w:p>
        </w:tc>
        <w:tc>
          <w:tcPr>
            <w:tcW w:w="1361" w:type="pct"/>
            <w:noWrap/>
          </w:tcPr>
          <w:p w14:paraId="459C9275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b/>
                <w:sz w:val="16"/>
                <w:szCs w:val="16"/>
              </w:rPr>
            </w:pPr>
            <w:r w:rsidRPr="0096173A">
              <w:rPr>
                <w:rFonts w:cs="Calibri"/>
                <w:b/>
                <w:sz w:val="16"/>
                <w:szCs w:val="16"/>
              </w:rPr>
              <w:t>Sequences</w:t>
            </w:r>
          </w:p>
        </w:tc>
        <w:tc>
          <w:tcPr>
            <w:tcW w:w="586" w:type="pct"/>
            <w:noWrap/>
          </w:tcPr>
          <w:p w14:paraId="22AB7EC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b/>
                <w:sz w:val="16"/>
                <w:szCs w:val="16"/>
              </w:rPr>
            </w:pPr>
            <w:r w:rsidRPr="0096173A">
              <w:rPr>
                <w:rFonts w:cs="Calibri"/>
                <w:b/>
                <w:sz w:val="16"/>
                <w:szCs w:val="16"/>
              </w:rPr>
              <w:t>Modifications</w:t>
            </w:r>
          </w:p>
        </w:tc>
        <w:tc>
          <w:tcPr>
            <w:tcW w:w="534" w:type="pct"/>
            <w:noWrap/>
          </w:tcPr>
          <w:p w14:paraId="282B5DD4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b/>
                <w:sz w:val="16"/>
                <w:szCs w:val="16"/>
              </w:rPr>
            </w:pPr>
            <w:r w:rsidRPr="0096173A">
              <w:rPr>
                <w:rFonts w:cs="Calibri"/>
                <w:b/>
                <w:sz w:val="16"/>
                <w:szCs w:val="16"/>
              </w:rPr>
              <w:t>MH+ [Da]</w:t>
            </w:r>
          </w:p>
        </w:tc>
        <w:tc>
          <w:tcPr>
            <w:tcW w:w="563" w:type="pct"/>
            <w:noWrap/>
          </w:tcPr>
          <w:p w14:paraId="22BB571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b/>
                <w:sz w:val="16"/>
                <w:szCs w:val="16"/>
              </w:rPr>
            </w:pPr>
            <w:r w:rsidRPr="0096173A">
              <w:rPr>
                <w:rFonts w:cs="Calibri"/>
                <w:b/>
                <w:sz w:val="16"/>
                <w:szCs w:val="16"/>
              </w:rPr>
              <w:t>PEP</w:t>
            </w:r>
          </w:p>
        </w:tc>
      </w:tr>
      <w:tr w:rsidR="00193977" w:rsidRPr="0096173A" w14:paraId="3464AA50" w14:textId="77777777" w:rsidTr="0096173A">
        <w:trPr>
          <w:trHeight w:val="53"/>
        </w:trPr>
        <w:tc>
          <w:tcPr>
            <w:tcW w:w="484" w:type="pct"/>
            <w:vMerge w:val="restart"/>
          </w:tcPr>
          <w:p w14:paraId="3C6E1F51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5A5E4</w:t>
            </w:r>
          </w:p>
        </w:tc>
        <w:tc>
          <w:tcPr>
            <w:tcW w:w="1471" w:type="pct"/>
            <w:vMerge w:val="restart"/>
          </w:tcPr>
          <w:p w14:paraId="67B42D75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Structural cuticle protein (Fragment)</w:t>
            </w:r>
          </w:p>
        </w:tc>
        <w:tc>
          <w:tcPr>
            <w:tcW w:w="1361" w:type="pct"/>
            <w:noWrap/>
          </w:tcPr>
          <w:p w14:paraId="0640C2D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PQRPSGGADKDAVITSQQL</w:t>
            </w:r>
          </w:p>
        </w:tc>
        <w:tc>
          <w:tcPr>
            <w:tcW w:w="586" w:type="pct"/>
            <w:noWrap/>
          </w:tcPr>
          <w:p w14:paraId="7D7F63B4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1B20FA0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039.05069</w:t>
            </w:r>
          </w:p>
        </w:tc>
        <w:tc>
          <w:tcPr>
            <w:tcW w:w="563" w:type="pct"/>
            <w:noWrap/>
          </w:tcPr>
          <w:p w14:paraId="5B24F8AB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00696815</w:t>
            </w:r>
          </w:p>
        </w:tc>
      </w:tr>
      <w:tr w:rsidR="00193977" w:rsidRPr="0096173A" w14:paraId="4CB452B0" w14:textId="77777777" w:rsidTr="0096173A">
        <w:trPr>
          <w:trHeight w:val="175"/>
        </w:trPr>
        <w:tc>
          <w:tcPr>
            <w:tcW w:w="484" w:type="pct"/>
            <w:vMerge/>
          </w:tcPr>
          <w:p w14:paraId="14E6920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6C7C337C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73D0174D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VADENGFQVQGSHIPTAPPIPPEIQR</w:t>
            </w:r>
          </w:p>
        </w:tc>
        <w:tc>
          <w:tcPr>
            <w:tcW w:w="586" w:type="pct"/>
            <w:noWrap/>
          </w:tcPr>
          <w:p w14:paraId="111ADD8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4EB18E4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797.42619</w:t>
            </w:r>
          </w:p>
        </w:tc>
        <w:tc>
          <w:tcPr>
            <w:tcW w:w="563" w:type="pct"/>
            <w:noWrap/>
          </w:tcPr>
          <w:p w14:paraId="0CAC653B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.37531E-06</w:t>
            </w:r>
          </w:p>
        </w:tc>
      </w:tr>
      <w:tr w:rsidR="00193977" w:rsidRPr="0096173A" w14:paraId="2B5916E3" w14:textId="77777777" w:rsidTr="0096173A">
        <w:trPr>
          <w:trHeight w:val="139"/>
        </w:trPr>
        <w:tc>
          <w:tcPr>
            <w:tcW w:w="484" w:type="pct"/>
            <w:vMerge/>
          </w:tcPr>
          <w:p w14:paraId="3CD50400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53075A9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5C2AACCA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AHPEEDDGGQPRPPGRG</w:t>
            </w:r>
          </w:p>
        </w:tc>
        <w:tc>
          <w:tcPr>
            <w:tcW w:w="586" w:type="pct"/>
            <w:noWrap/>
          </w:tcPr>
          <w:p w14:paraId="6C33B718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1703FB46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842.84793</w:t>
            </w:r>
          </w:p>
        </w:tc>
        <w:tc>
          <w:tcPr>
            <w:tcW w:w="563" w:type="pct"/>
            <w:noWrap/>
          </w:tcPr>
          <w:p w14:paraId="0ECB611C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08416717</w:t>
            </w:r>
          </w:p>
        </w:tc>
      </w:tr>
      <w:tr w:rsidR="00193977" w:rsidRPr="0096173A" w14:paraId="4A543218" w14:textId="77777777" w:rsidTr="0096173A">
        <w:trPr>
          <w:trHeight w:val="53"/>
        </w:trPr>
        <w:tc>
          <w:tcPr>
            <w:tcW w:w="484" w:type="pct"/>
            <w:vMerge/>
          </w:tcPr>
          <w:p w14:paraId="13CFC04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24105E61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2301690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PQRPSGGADKDAVITSQQ</w:t>
            </w:r>
          </w:p>
        </w:tc>
        <w:tc>
          <w:tcPr>
            <w:tcW w:w="586" w:type="pct"/>
            <w:noWrap/>
          </w:tcPr>
          <w:p w14:paraId="08264D4B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406FE860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925.96745</w:t>
            </w:r>
          </w:p>
        </w:tc>
        <w:tc>
          <w:tcPr>
            <w:tcW w:w="563" w:type="pct"/>
            <w:noWrap/>
          </w:tcPr>
          <w:p w14:paraId="20327236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4085944</w:t>
            </w:r>
          </w:p>
        </w:tc>
      </w:tr>
      <w:tr w:rsidR="00193977" w:rsidRPr="0096173A" w14:paraId="070E5558" w14:textId="77777777" w:rsidTr="0096173A">
        <w:trPr>
          <w:trHeight w:val="85"/>
        </w:trPr>
        <w:tc>
          <w:tcPr>
            <w:tcW w:w="484" w:type="pct"/>
            <w:vMerge/>
          </w:tcPr>
          <w:p w14:paraId="1B12B091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370C6918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72287CF5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VADENGFQVQGSHIPTAPPIPPEIQRA</w:t>
            </w:r>
          </w:p>
        </w:tc>
        <w:tc>
          <w:tcPr>
            <w:tcW w:w="586" w:type="pct"/>
            <w:noWrap/>
          </w:tcPr>
          <w:p w14:paraId="164EA88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62A4480A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868.46536</w:t>
            </w:r>
          </w:p>
        </w:tc>
        <w:tc>
          <w:tcPr>
            <w:tcW w:w="563" w:type="pct"/>
            <w:noWrap/>
          </w:tcPr>
          <w:p w14:paraId="536C9148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0214772</w:t>
            </w:r>
          </w:p>
        </w:tc>
      </w:tr>
      <w:tr w:rsidR="00193977" w:rsidRPr="0096173A" w14:paraId="3128B0DD" w14:textId="77777777" w:rsidTr="0096173A">
        <w:trPr>
          <w:trHeight w:val="67"/>
        </w:trPr>
        <w:tc>
          <w:tcPr>
            <w:tcW w:w="484" w:type="pct"/>
            <w:vMerge/>
          </w:tcPr>
          <w:p w14:paraId="4BECD0CF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571365BF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1E333458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SGGADKDAVITSQQL</w:t>
            </w:r>
          </w:p>
        </w:tc>
        <w:tc>
          <w:tcPr>
            <w:tcW w:w="586" w:type="pct"/>
            <w:noWrap/>
          </w:tcPr>
          <w:p w14:paraId="2D6BD34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1C955DA8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489.74873</w:t>
            </w:r>
          </w:p>
        </w:tc>
        <w:tc>
          <w:tcPr>
            <w:tcW w:w="563" w:type="pct"/>
            <w:noWrap/>
          </w:tcPr>
          <w:p w14:paraId="2936AA1C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113153</w:t>
            </w:r>
          </w:p>
        </w:tc>
      </w:tr>
      <w:tr w:rsidR="00193977" w:rsidRPr="0096173A" w14:paraId="60262C96" w14:textId="77777777" w:rsidTr="0096173A">
        <w:trPr>
          <w:trHeight w:val="130"/>
        </w:trPr>
        <w:tc>
          <w:tcPr>
            <w:tcW w:w="484" w:type="pct"/>
            <w:vMerge/>
          </w:tcPr>
          <w:p w14:paraId="0115ED1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41349CC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1A6EBAC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PQRPSGGADKDAVITSQ</w:t>
            </w:r>
          </w:p>
        </w:tc>
        <w:tc>
          <w:tcPr>
            <w:tcW w:w="586" w:type="pct"/>
            <w:noWrap/>
          </w:tcPr>
          <w:p w14:paraId="25007D1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1ECB0364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797.90888</w:t>
            </w:r>
          </w:p>
        </w:tc>
        <w:tc>
          <w:tcPr>
            <w:tcW w:w="563" w:type="pct"/>
            <w:noWrap/>
          </w:tcPr>
          <w:p w14:paraId="6D4DE3B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1163706</w:t>
            </w:r>
          </w:p>
        </w:tc>
      </w:tr>
      <w:tr w:rsidR="00193977" w:rsidRPr="0096173A" w14:paraId="176319F2" w14:textId="77777777" w:rsidTr="0096173A">
        <w:trPr>
          <w:trHeight w:val="53"/>
        </w:trPr>
        <w:tc>
          <w:tcPr>
            <w:tcW w:w="484" w:type="pct"/>
            <w:vMerge/>
          </w:tcPr>
          <w:p w14:paraId="3389646A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38DDFBE4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37153B50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SGGADKDAVITSQ</w:t>
            </w:r>
          </w:p>
        </w:tc>
        <w:tc>
          <w:tcPr>
            <w:tcW w:w="586" w:type="pct"/>
            <w:noWrap/>
          </w:tcPr>
          <w:p w14:paraId="44912B9A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10428DFD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248.60640</w:t>
            </w:r>
          </w:p>
        </w:tc>
        <w:tc>
          <w:tcPr>
            <w:tcW w:w="563" w:type="pct"/>
            <w:noWrap/>
          </w:tcPr>
          <w:p w14:paraId="644DCA9F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2068612</w:t>
            </w:r>
          </w:p>
        </w:tc>
      </w:tr>
      <w:tr w:rsidR="00193977" w:rsidRPr="0096173A" w14:paraId="4AECD2E8" w14:textId="77777777" w:rsidTr="0096173A">
        <w:trPr>
          <w:trHeight w:val="53"/>
        </w:trPr>
        <w:tc>
          <w:tcPr>
            <w:tcW w:w="484" w:type="pct"/>
            <w:vMerge w:val="restart"/>
          </w:tcPr>
          <w:p w14:paraId="4FE706C5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BS5</w:t>
            </w:r>
          </w:p>
        </w:tc>
        <w:tc>
          <w:tcPr>
            <w:tcW w:w="1471" w:type="pct"/>
            <w:vMerge w:val="restart"/>
          </w:tcPr>
          <w:p w14:paraId="6CFB93B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PREDICTED: flexible cuticle protein 12</w:t>
            </w:r>
          </w:p>
        </w:tc>
        <w:tc>
          <w:tcPr>
            <w:tcW w:w="1361" w:type="pct"/>
            <w:noWrap/>
          </w:tcPr>
          <w:p w14:paraId="0A5E1598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IIKQEEQNNIGVGGY</w:t>
            </w:r>
          </w:p>
        </w:tc>
        <w:tc>
          <w:tcPr>
            <w:tcW w:w="586" w:type="pct"/>
            <w:noWrap/>
          </w:tcPr>
          <w:p w14:paraId="566F1A7F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7F584F6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661.84919</w:t>
            </w:r>
          </w:p>
        </w:tc>
        <w:tc>
          <w:tcPr>
            <w:tcW w:w="563" w:type="pct"/>
            <w:noWrap/>
          </w:tcPr>
          <w:p w14:paraId="79EB1761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.92146E-06</w:t>
            </w:r>
          </w:p>
        </w:tc>
      </w:tr>
      <w:tr w:rsidR="00193977" w:rsidRPr="0096173A" w14:paraId="4A2159B2" w14:textId="77777777" w:rsidTr="0096173A">
        <w:trPr>
          <w:trHeight w:val="53"/>
        </w:trPr>
        <w:tc>
          <w:tcPr>
            <w:tcW w:w="484" w:type="pct"/>
            <w:vMerge/>
          </w:tcPr>
          <w:p w14:paraId="7A63F30E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67706C0D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5EEE1440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FSYEQSDGQKREET</w:t>
            </w:r>
          </w:p>
        </w:tc>
        <w:tc>
          <w:tcPr>
            <w:tcW w:w="586" w:type="pct"/>
            <w:noWrap/>
          </w:tcPr>
          <w:p w14:paraId="6E8BB9CF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01641CE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840.80982</w:t>
            </w:r>
          </w:p>
        </w:tc>
        <w:tc>
          <w:tcPr>
            <w:tcW w:w="563" w:type="pct"/>
            <w:noWrap/>
          </w:tcPr>
          <w:p w14:paraId="78B4C61E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0162104</w:t>
            </w:r>
          </w:p>
        </w:tc>
      </w:tr>
      <w:tr w:rsidR="00193977" w:rsidRPr="0096173A" w14:paraId="0FFBAB1D" w14:textId="77777777" w:rsidTr="0096173A">
        <w:trPr>
          <w:trHeight w:val="53"/>
        </w:trPr>
        <w:tc>
          <w:tcPr>
            <w:tcW w:w="484" w:type="pct"/>
            <w:vMerge/>
          </w:tcPr>
          <w:p w14:paraId="7C7ADD26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1082F2B1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0AA53BC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RVDYTADKDGFHPTINL</w:t>
            </w:r>
          </w:p>
        </w:tc>
        <w:tc>
          <w:tcPr>
            <w:tcW w:w="586" w:type="pct"/>
            <w:noWrap/>
          </w:tcPr>
          <w:p w14:paraId="7FF23194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0964EC2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961.97230</w:t>
            </w:r>
          </w:p>
        </w:tc>
        <w:tc>
          <w:tcPr>
            <w:tcW w:w="563" w:type="pct"/>
            <w:noWrap/>
          </w:tcPr>
          <w:p w14:paraId="7FC3A77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.12586E-06</w:t>
            </w:r>
          </w:p>
        </w:tc>
      </w:tr>
      <w:tr w:rsidR="00193977" w:rsidRPr="0096173A" w14:paraId="5074DF6F" w14:textId="77777777" w:rsidTr="0096173A">
        <w:trPr>
          <w:trHeight w:val="53"/>
        </w:trPr>
        <w:tc>
          <w:tcPr>
            <w:tcW w:w="484" w:type="pct"/>
            <w:vMerge/>
          </w:tcPr>
          <w:p w14:paraId="44E04430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6AA4B84E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4C3F847E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FSYEQSDGQKREETAE</w:t>
            </w:r>
          </w:p>
        </w:tc>
        <w:tc>
          <w:tcPr>
            <w:tcW w:w="586" w:type="pct"/>
            <w:noWrap/>
          </w:tcPr>
          <w:p w14:paraId="3BCAAECA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69A04D21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040.88996</w:t>
            </w:r>
          </w:p>
        </w:tc>
        <w:tc>
          <w:tcPr>
            <w:tcW w:w="563" w:type="pct"/>
            <w:noWrap/>
          </w:tcPr>
          <w:p w14:paraId="45BBCB5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6.02924E-06</w:t>
            </w:r>
          </w:p>
        </w:tc>
      </w:tr>
      <w:tr w:rsidR="00193977" w:rsidRPr="0096173A" w14:paraId="187A862B" w14:textId="77777777" w:rsidTr="0096173A">
        <w:trPr>
          <w:trHeight w:val="53"/>
        </w:trPr>
        <w:tc>
          <w:tcPr>
            <w:tcW w:w="484" w:type="pct"/>
            <w:vMerge/>
          </w:tcPr>
          <w:p w14:paraId="2EAC97D1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2E48F56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3FFA7CE1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IIKQEEQNNIGVGGYHF</w:t>
            </w:r>
          </w:p>
        </w:tc>
        <w:tc>
          <w:tcPr>
            <w:tcW w:w="586" w:type="pct"/>
            <w:noWrap/>
          </w:tcPr>
          <w:p w14:paraId="07959A2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1146CE64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945.97685</w:t>
            </w:r>
          </w:p>
        </w:tc>
        <w:tc>
          <w:tcPr>
            <w:tcW w:w="563" w:type="pct"/>
            <w:noWrap/>
          </w:tcPr>
          <w:p w14:paraId="6468831B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0089221</w:t>
            </w:r>
          </w:p>
        </w:tc>
      </w:tr>
      <w:tr w:rsidR="00193977" w:rsidRPr="0096173A" w14:paraId="5186BA76" w14:textId="77777777" w:rsidTr="0096173A">
        <w:trPr>
          <w:trHeight w:val="53"/>
        </w:trPr>
        <w:tc>
          <w:tcPr>
            <w:tcW w:w="484" w:type="pct"/>
            <w:vMerge w:val="restart"/>
          </w:tcPr>
          <w:p w14:paraId="2F79CD8E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GM8</w:t>
            </w:r>
          </w:p>
        </w:tc>
        <w:tc>
          <w:tcPr>
            <w:tcW w:w="1471" w:type="pct"/>
            <w:vMerge w:val="restart"/>
          </w:tcPr>
          <w:p w14:paraId="6ECF815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endocuticle structural glycoprotein SgAbd-2-like </w:t>
            </w:r>
          </w:p>
        </w:tc>
        <w:tc>
          <w:tcPr>
            <w:tcW w:w="1361" w:type="pct"/>
            <w:noWrap/>
          </w:tcPr>
          <w:p w14:paraId="29A12498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RALDWIVANPEKNRL</w:t>
            </w:r>
          </w:p>
        </w:tc>
        <w:tc>
          <w:tcPr>
            <w:tcW w:w="586" w:type="pct"/>
            <w:noWrap/>
          </w:tcPr>
          <w:p w14:paraId="2605B42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43DD53AC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794.99781</w:t>
            </w:r>
          </w:p>
        </w:tc>
        <w:tc>
          <w:tcPr>
            <w:tcW w:w="563" w:type="pct"/>
            <w:noWrap/>
          </w:tcPr>
          <w:p w14:paraId="1CDFD1F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4.0804E-06</w:t>
            </w:r>
          </w:p>
        </w:tc>
      </w:tr>
      <w:tr w:rsidR="00193977" w:rsidRPr="0096173A" w14:paraId="43579EEA" w14:textId="77777777" w:rsidTr="0096173A">
        <w:trPr>
          <w:trHeight w:val="53"/>
        </w:trPr>
        <w:tc>
          <w:tcPr>
            <w:tcW w:w="484" w:type="pct"/>
            <w:vMerge/>
          </w:tcPr>
          <w:p w14:paraId="38AC1084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3C027504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454FE4DB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NQDISPDGTFHSK</w:t>
            </w:r>
          </w:p>
        </w:tc>
        <w:tc>
          <w:tcPr>
            <w:tcW w:w="586" w:type="pct"/>
            <w:noWrap/>
          </w:tcPr>
          <w:p w14:paraId="250B8D90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4742854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445.66569</w:t>
            </w:r>
          </w:p>
        </w:tc>
        <w:tc>
          <w:tcPr>
            <w:tcW w:w="563" w:type="pct"/>
            <w:noWrap/>
          </w:tcPr>
          <w:p w14:paraId="5E000F4B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.50212E-05</w:t>
            </w:r>
          </w:p>
        </w:tc>
      </w:tr>
      <w:tr w:rsidR="00193977" w:rsidRPr="0096173A" w14:paraId="66077DB9" w14:textId="77777777" w:rsidTr="0096173A">
        <w:trPr>
          <w:trHeight w:val="53"/>
        </w:trPr>
        <w:tc>
          <w:tcPr>
            <w:tcW w:w="484" w:type="pct"/>
            <w:vMerge/>
          </w:tcPr>
          <w:p w14:paraId="13785BB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0B6333C1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77C53665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PQRPSGGADKDAVITSQQL</w:t>
            </w:r>
          </w:p>
        </w:tc>
        <w:tc>
          <w:tcPr>
            <w:tcW w:w="586" w:type="pct"/>
            <w:noWrap/>
          </w:tcPr>
          <w:p w14:paraId="63C4C53D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0ECF9B71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039.05069</w:t>
            </w:r>
          </w:p>
        </w:tc>
        <w:tc>
          <w:tcPr>
            <w:tcW w:w="563" w:type="pct"/>
            <w:noWrap/>
          </w:tcPr>
          <w:p w14:paraId="4D8AEF34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00696815</w:t>
            </w:r>
          </w:p>
        </w:tc>
      </w:tr>
      <w:tr w:rsidR="00193977" w:rsidRPr="0096173A" w14:paraId="4BE5BE98" w14:textId="77777777" w:rsidTr="0096173A">
        <w:trPr>
          <w:trHeight w:val="53"/>
        </w:trPr>
        <w:tc>
          <w:tcPr>
            <w:tcW w:w="484" w:type="pct"/>
            <w:vMerge/>
          </w:tcPr>
          <w:p w14:paraId="486F084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669CB4F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24D6BA7A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VADENGFQVQGSHIPTAPPIPPEIQR</w:t>
            </w:r>
          </w:p>
        </w:tc>
        <w:tc>
          <w:tcPr>
            <w:tcW w:w="586" w:type="pct"/>
            <w:noWrap/>
          </w:tcPr>
          <w:p w14:paraId="5CBC98E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4A4209A4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797.42619</w:t>
            </w:r>
          </w:p>
        </w:tc>
        <w:tc>
          <w:tcPr>
            <w:tcW w:w="563" w:type="pct"/>
            <w:noWrap/>
          </w:tcPr>
          <w:p w14:paraId="6278B5DD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.37531E-06</w:t>
            </w:r>
          </w:p>
        </w:tc>
      </w:tr>
      <w:tr w:rsidR="00193977" w:rsidRPr="0096173A" w14:paraId="0F618C92" w14:textId="77777777" w:rsidTr="0096173A">
        <w:trPr>
          <w:trHeight w:val="53"/>
        </w:trPr>
        <w:tc>
          <w:tcPr>
            <w:tcW w:w="484" w:type="pct"/>
            <w:vMerge/>
          </w:tcPr>
          <w:p w14:paraId="47CDA8DB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37D3B905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506DB80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LDWIVANPEKNRL</w:t>
            </w:r>
          </w:p>
        </w:tc>
        <w:tc>
          <w:tcPr>
            <w:tcW w:w="586" w:type="pct"/>
            <w:noWrap/>
          </w:tcPr>
          <w:p w14:paraId="1C39BBC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6DE4EBCC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638.89639</w:t>
            </w:r>
          </w:p>
        </w:tc>
        <w:tc>
          <w:tcPr>
            <w:tcW w:w="563" w:type="pct"/>
            <w:noWrap/>
          </w:tcPr>
          <w:p w14:paraId="0236E7A6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1064163</w:t>
            </w:r>
          </w:p>
        </w:tc>
      </w:tr>
      <w:tr w:rsidR="00193977" w:rsidRPr="0096173A" w14:paraId="64F5D1F0" w14:textId="77777777" w:rsidTr="0096173A">
        <w:trPr>
          <w:trHeight w:val="53"/>
        </w:trPr>
        <w:tc>
          <w:tcPr>
            <w:tcW w:w="484" w:type="pct"/>
            <w:vMerge/>
          </w:tcPr>
          <w:p w14:paraId="2C5A788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25CEF2CB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0F45131E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DQPIAIIRQ</w:t>
            </w:r>
          </w:p>
        </w:tc>
        <w:tc>
          <w:tcPr>
            <w:tcW w:w="586" w:type="pct"/>
            <w:noWrap/>
          </w:tcPr>
          <w:p w14:paraId="67FB104E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25AD793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124.64207</w:t>
            </w:r>
          </w:p>
        </w:tc>
        <w:tc>
          <w:tcPr>
            <w:tcW w:w="563" w:type="pct"/>
            <w:noWrap/>
          </w:tcPr>
          <w:p w14:paraId="0B0F4C7B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05068009</w:t>
            </w:r>
          </w:p>
        </w:tc>
      </w:tr>
      <w:tr w:rsidR="00193977" w:rsidRPr="0096173A" w14:paraId="05778137" w14:textId="77777777" w:rsidTr="0096173A">
        <w:trPr>
          <w:trHeight w:val="94"/>
        </w:trPr>
        <w:tc>
          <w:tcPr>
            <w:tcW w:w="484" w:type="pct"/>
            <w:vMerge/>
          </w:tcPr>
          <w:p w14:paraId="4583DA6D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6E5F533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5A07AFEE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FEEEGVLKN</w:t>
            </w:r>
          </w:p>
        </w:tc>
        <w:tc>
          <w:tcPr>
            <w:tcW w:w="586" w:type="pct"/>
            <w:noWrap/>
          </w:tcPr>
          <w:p w14:paraId="73F52695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1ED61C44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064.52602</w:t>
            </w:r>
          </w:p>
        </w:tc>
        <w:tc>
          <w:tcPr>
            <w:tcW w:w="563" w:type="pct"/>
            <w:noWrap/>
          </w:tcPr>
          <w:p w14:paraId="1707132E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1136837</w:t>
            </w:r>
          </w:p>
        </w:tc>
      </w:tr>
      <w:tr w:rsidR="00193977" w:rsidRPr="0096173A" w14:paraId="5FA4A944" w14:textId="77777777" w:rsidTr="0096173A">
        <w:trPr>
          <w:trHeight w:val="53"/>
        </w:trPr>
        <w:tc>
          <w:tcPr>
            <w:tcW w:w="484" w:type="pct"/>
            <w:vMerge/>
          </w:tcPr>
          <w:p w14:paraId="54A4C29E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4FCB049C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3A7CAD0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LDWIVANPEKN</w:t>
            </w:r>
          </w:p>
        </w:tc>
        <w:tc>
          <w:tcPr>
            <w:tcW w:w="586" w:type="pct"/>
            <w:noWrap/>
          </w:tcPr>
          <w:p w14:paraId="5C062BD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73CD02EA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369.71180</w:t>
            </w:r>
          </w:p>
        </w:tc>
        <w:tc>
          <w:tcPr>
            <w:tcW w:w="563" w:type="pct"/>
            <w:noWrap/>
          </w:tcPr>
          <w:p w14:paraId="1AF5B81B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3313574</w:t>
            </w:r>
          </w:p>
        </w:tc>
      </w:tr>
      <w:tr w:rsidR="00193977" w:rsidRPr="0096173A" w14:paraId="1F98A4D5" w14:textId="77777777" w:rsidTr="0096173A">
        <w:trPr>
          <w:trHeight w:val="53"/>
        </w:trPr>
        <w:tc>
          <w:tcPr>
            <w:tcW w:w="484" w:type="pct"/>
            <w:vMerge/>
          </w:tcPr>
          <w:p w14:paraId="4AFE7E2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203A7FF4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7F4B68B0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DQPIAIIR</w:t>
            </w:r>
          </w:p>
        </w:tc>
        <w:tc>
          <w:tcPr>
            <w:tcW w:w="586" w:type="pct"/>
            <w:noWrap/>
          </w:tcPr>
          <w:p w14:paraId="0AFC18DC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04525936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996.58373</w:t>
            </w:r>
          </w:p>
        </w:tc>
        <w:tc>
          <w:tcPr>
            <w:tcW w:w="563" w:type="pct"/>
            <w:noWrap/>
          </w:tcPr>
          <w:p w14:paraId="66352350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01606068</w:t>
            </w:r>
          </w:p>
        </w:tc>
      </w:tr>
      <w:tr w:rsidR="00193977" w:rsidRPr="0096173A" w14:paraId="37136D3B" w14:textId="77777777" w:rsidTr="0096173A">
        <w:trPr>
          <w:trHeight w:val="53"/>
        </w:trPr>
        <w:tc>
          <w:tcPr>
            <w:tcW w:w="484" w:type="pct"/>
            <w:vMerge/>
          </w:tcPr>
          <w:p w14:paraId="3DF84104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77E314C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5DA15728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LDWIVANPEKNR</w:t>
            </w:r>
          </w:p>
        </w:tc>
        <w:tc>
          <w:tcPr>
            <w:tcW w:w="586" w:type="pct"/>
            <w:noWrap/>
          </w:tcPr>
          <w:p w14:paraId="1199885A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4A10B0F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525.81202</w:t>
            </w:r>
          </w:p>
        </w:tc>
        <w:tc>
          <w:tcPr>
            <w:tcW w:w="563" w:type="pct"/>
            <w:noWrap/>
          </w:tcPr>
          <w:p w14:paraId="7D6216D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1481048</w:t>
            </w:r>
          </w:p>
        </w:tc>
      </w:tr>
      <w:tr w:rsidR="00193977" w:rsidRPr="0096173A" w14:paraId="13E9D243" w14:textId="77777777" w:rsidTr="0096173A">
        <w:trPr>
          <w:trHeight w:val="53"/>
        </w:trPr>
        <w:tc>
          <w:tcPr>
            <w:tcW w:w="484" w:type="pct"/>
            <w:vMerge/>
          </w:tcPr>
          <w:p w14:paraId="7F52479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1290B5C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5499A7EB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PQRPSGGADKDAVITSQQ</w:t>
            </w:r>
          </w:p>
        </w:tc>
        <w:tc>
          <w:tcPr>
            <w:tcW w:w="586" w:type="pct"/>
            <w:noWrap/>
          </w:tcPr>
          <w:p w14:paraId="25CBD76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1813A65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925.96745</w:t>
            </w:r>
          </w:p>
        </w:tc>
        <w:tc>
          <w:tcPr>
            <w:tcW w:w="563" w:type="pct"/>
            <w:noWrap/>
          </w:tcPr>
          <w:p w14:paraId="44E15795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4085944</w:t>
            </w:r>
          </w:p>
        </w:tc>
      </w:tr>
      <w:tr w:rsidR="00193977" w:rsidRPr="0096173A" w14:paraId="30BA0B38" w14:textId="77777777" w:rsidTr="0096173A">
        <w:trPr>
          <w:trHeight w:val="58"/>
        </w:trPr>
        <w:tc>
          <w:tcPr>
            <w:tcW w:w="484" w:type="pct"/>
            <w:vMerge/>
          </w:tcPr>
          <w:p w14:paraId="0C3413BC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44E5BA0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3C1EC196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VADENGFQVQGSHIPTAPPIPPEIQRA</w:t>
            </w:r>
          </w:p>
        </w:tc>
        <w:tc>
          <w:tcPr>
            <w:tcW w:w="586" w:type="pct"/>
            <w:noWrap/>
          </w:tcPr>
          <w:p w14:paraId="02F57AED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1E798B00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868.46536</w:t>
            </w:r>
          </w:p>
        </w:tc>
        <w:tc>
          <w:tcPr>
            <w:tcW w:w="563" w:type="pct"/>
            <w:noWrap/>
          </w:tcPr>
          <w:p w14:paraId="37D63B9F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0214772</w:t>
            </w:r>
          </w:p>
        </w:tc>
      </w:tr>
      <w:tr w:rsidR="00193977" w:rsidRPr="0096173A" w14:paraId="3F742D40" w14:textId="77777777" w:rsidTr="0096173A">
        <w:trPr>
          <w:trHeight w:val="53"/>
        </w:trPr>
        <w:tc>
          <w:tcPr>
            <w:tcW w:w="484" w:type="pct"/>
            <w:vMerge/>
          </w:tcPr>
          <w:p w14:paraId="6C4D2F9E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6828BD2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7DED6BA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SGGADKDAVITSQQL</w:t>
            </w:r>
          </w:p>
        </w:tc>
        <w:tc>
          <w:tcPr>
            <w:tcW w:w="586" w:type="pct"/>
            <w:noWrap/>
          </w:tcPr>
          <w:p w14:paraId="184750B1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02EF4F2D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489.74873</w:t>
            </w:r>
          </w:p>
        </w:tc>
        <w:tc>
          <w:tcPr>
            <w:tcW w:w="563" w:type="pct"/>
            <w:noWrap/>
          </w:tcPr>
          <w:p w14:paraId="31BD1FA8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113153</w:t>
            </w:r>
          </w:p>
        </w:tc>
      </w:tr>
      <w:tr w:rsidR="00193977" w:rsidRPr="0096173A" w14:paraId="3390C4B2" w14:textId="77777777" w:rsidTr="0096173A">
        <w:trPr>
          <w:trHeight w:val="53"/>
        </w:trPr>
        <w:tc>
          <w:tcPr>
            <w:tcW w:w="484" w:type="pct"/>
            <w:vMerge/>
          </w:tcPr>
          <w:p w14:paraId="66F8CA16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716DA606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168733EF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NQDISPDGTFHSKWESANG</w:t>
            </w:r>
          </w:p>
        </w:tc>
        <w:tc>
          <w:tcPr>
            <w:tcW w:w="586" w:type="pct"/>
            <w:noWrap/>
          </w:tcPr>
          <w:p w14:paraId="5BE0261F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41236C5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089.92123</w:t>
            </w:r>
          </w:p>
        </w:tc>
        <w:tc>
          <w:tcPr>
            <w:tcW w:w="563" w:type="pct"/>
            <w:noWrap/>
          </w:tcPr>
          <w:p w14:paraId="07005A31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02030485</w:t>
            </w:r>
          </w:p>
        </w:tc>
      </w:tr>
      <w:tr w:rsidR="00193977" w:rsidRPr="0096173A" w14:paraId="4C1A8C90" w14:textId="77777777" w:rsidTr="0096173A">
        <w:trPr>
          <w:trHeight w:val="53"/>
        </w:trPr>
        <w:tc>
          <w:tcPr>
            <w:tcW w:w="484" w:type="pct"/>
            <w:vMerge/>
          </w:tcPr>
          <w:p w14:paraId="53D6B1A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6E6A87CB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07E86A11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PQRPSGGADKDAVITSQ</w:t>
            </w:r>
          </w:p>
        </w:tc>
        <w:tc>
          <w:tcPr>
            <w:tcW w:w="586" w:type="pct"/>
            <w:noWrap/>
          </w:tcPr>
          <w:p w14:paraId="7A39B044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122C135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797.90888</w:t>
            </w:r>
          </w:p>
        </w:tc>
        <w:tc>
          <w:tcPr>
            <w:tcW w:w="563" w:type="pct"/>
            <w:noWrap/>
          </w:tcPr>
          <w:p w14:paraId="3FEEED8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1163706</w:t>
            </w:r>
          </w:p>
        </w:tc>
      </w:tr>
      <w:tr w:rsidR="00193977" w:rsidRPr="0096173A" w14:paraId="577E5F81" w14:textId="77777777" w:rsidTr="0096173A">
        <w:trPr>
          <w:trHeight w:val="53"/>
        </w:trPr>
        <w:tc>
          <w:tcPr>
            <w:tcW w:w="484" w:type="pct"/>
            <w:vMerge/>
          </w:tcPr>
          <w:p w14:paraId="318F3F3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5F78DEB8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3B052C75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SGGADKDAVITSQ</w:t>
            </w:r>
          </w:p>
        </w:tc>
        <w:tc>
          <w:tcPr>
            <w:tcW w:w="586" w:type="pct"/>
            <w:noWrap/>
          </w:tcPr>
          <w:p w14:paraId="508768C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75CAB5A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248.60640</w:t>
            </w:r>
          </w:p>
        </w:tc>
        <w:tc>
          <w:tcPr>
            <w:tcW w:w="563" w:type="pct"/>
            <w:noWrap/>
          </w:tcPr>
          <w:p w14:paraId="7CA816C4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2068612</w:t>
            </w:r>
          </w:p>
        </w:tc>
      </w:tr>
      <w:tr w:rsidR="00193977" w:rsidRPr="0096173A" w14:paraId="12EC98F1" w14:textId="77777777" w:rsidTr="0096173A">
        <w:trPr>
          <w:trHeight w:val="53"/>
        </w:trPr>
        <w:tc>
          <w:tcPr>
            <w:tcW w:w="484" w:type="pct"/>
            <w:vMerge/>
          </w:tcPr>
          <w:p w14:paraId="2622ACE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1B502058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6BF57E3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LDWIVA</w:t>
            </w:r>
          </w:p>
        </w:tc>
        <w:tc>
          <w:tcPr>
            <w:tcW w:w="586" w:type="pct"/>
            <w:noWrap/>
          </w:tcPr>
          <w:p w14:paraId="43F74724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0070F70A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716.39773</w:t>
            </w:r>
          </w:p>
        </w:tc>
        <w:tc>
          <w:tcPr>
            <w:tcW w:w="563" w:type="pct"/>
            <w:noWrap/>
          </w:tcPr>
          <w:p w14:paraId="08C1EEA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2450954</w:t>
            </w:r>
          </w:p>
        </w:tc>
      </w:tr>
      <w:tr w:rsidR="00193977" w:rsidRPr="0096173A" w14:paraId="3420A471" w14:textId="77777777" w:rsidTr="0096173A">
        <w:trPr>
          <w:trHeight w:val="265"/>
        </w:trPr>
        <w:tc>
          <w:tcPr>
            <w:tcW w:w="484" w:type="pct"/>
          </w:tcPr>
          <w:p w14:paraId="19B41D9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0P8</w:t>
            </w:r>
          </w:p>
        </w:tc>
        <w:tc>
          <w:tcPr>
            <w:tcW w:w="1471" w:type="pct"/>
          </w:tcPr>
          <w:p w14:paraId="2DE02FB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PREDICTED: hypothetical protein LOC725882</w:t>
            </w:r>
          </w:p>
        </w:tc>
        <w:tc>
          <w:tcPr>
            <w:tcW w:w="1361" w:type="pct"/>
            <w:noWrap/>
          </w:tcPr>
          <w:p w14:paraId="0C93595C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FEILGAHVPSEVVNNL</w:t>
            </w:r>
          </w:p>
        </w:tc>
        <w:tc>
          <w:tcPr>
            <w:tcW w:w="586" w:type="pct"/>
            <w:noWrap/>
          </w:tcPr>
          <w:p w14:paraId="0BD7E066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73C86D3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737.91744</w:t>
            </w:r>
          </w:p>
        </w:tc>
        <w:tc>
          <w:tcPr>
            <w:tcW w:w="563" w:type="pct"/>
            <w:noWrap/>
          </w:tcPr>
          <w:p w14:paraId="6B12324D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1099127</w:t>
            </w:r>
          </w:p>
        </w:tc>
      </w:tr>
      <w:tr w:rsidR="00193977" w:rsidRPr="0096173A" w14:paraId="6BF1BE66" w14:textId="77777777" w:rsidTr="0096173A">
        <w:trPr>
          <w:trHeight w:val="53"/>
        </w:trPr>
        <w:tc>
          <w:tcPr>
            <w:tcW w:w="484" w:type="pct"/>
            <w:vMerge w:val="restart"/>
          </w:tcPr>
          <w:p w14:paraId="63514F40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U41</w:t>
            </w:r>
          </w:p>
        </w:tc>
        <w:tc>
          <w:tcPr>
            <w:tcW w:w="1471" w:type="pct"/>
            <w:vMerge w:val="restart"/>
          </w:tcPr>
          <w:p w14:paraId="415A400A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endocuticle structural glycoprotein SgAbd-8 </w:t>
            </w:r>
          </w:p>
        </w:tc>
        <w:tc>
          <w:tcPr>
            <w:tcW w:w="1361" w:type="pct"/>
            <w:noWrap/>
          </w:tcPr>
          <w:p w14:paraId="3E5787CA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LDWIAAHPSKEDQNQV</w:t>
            </w:r>
          </w:p>
        </w:tc>
        <w:tc>
          <w:tcPr>
            <w:tcW w:w="586" w:type="pct"/>
            <w:noWrap/>
          </w:tcPr>
          <w:p w14:paraId="3F012726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2A47C3AF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921.94000</w:t>
            </w:r>
          </w:p>
        </w:tc>
        <w:tc>
          <w:tcPr>
            <w:tcW w:w="563" w:type="pct"/>
            <w:noWrap/>
          </w:tcPr>
          <w:p w14:paraId="1E2AD31D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00902929</w:t>
            </w:r>
          </w:p>
        </w:tc>
      </w:tr>
      <w:tr w:rsidR="00193977" w:rsidRPr="0096173A" w14:paraId="699CFBC6" w14:textId="77777777" w:rsidTr="0096173A">
        <w:trPr>
          <w:trHeight w:val="53"/>
        </w:trPr>
        <w:tc>
          <w:tcPr>
            <w:tcW w:w="484" w:type="pct"/>
            <w:vMerge/>
          </w:tcPr>
          <w:p w14:paraId="3422381B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1FCF30C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6A8E7138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LDWIAAHPSKEDQNQV</w:t>
            </w:r>
          </w:p>
        </w:tc>
        <w:tc>
          <w:tcPr>
            <w:tcW w:w="586" w:type="pct"/>
            <w:noWrap/>
          </w:tcPr>
          <w:p w14:paraId="759A5D0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3DEF3CF8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850.90257</w:t>
            </w:r>
          </w:p>
        </w:tc>
        <w:tc>
          <w:tcPr>
            <w:tcW w:w="563" w:type="pct"/>
            <w:noWrap/>
          </w:tcPr>
          <w:p w14:paraId="1E02B9C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4484197</w:t>
            </w:r>
          </w:p>
        </w:tc>
      </w:tr>
      <w:tr w:rsidR="00193977" w:rsidRPr="0096173A" w14:paraId="197B515C" w14:textId="77777777" w:rsidTr="0096173A">
        <w:trPr>
          <w:trHeight w:val="53"/>
        </w:trPr>
        <w:tc>
          <w:tcPr>
            <w:tcW w:w="484" w:type="pct"/>
            <w:vMerge/>
          </w:tcPr>
          <w:p w14:paraId="4673D2E4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646E473F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75B03498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PAEDVIPIVAQ</w:t>
            </w:r>
          </w:p>
        </w:tc>
        <w:tc>
          <w:tcPr>
            <w:tcW w:w="586" w:type="pct"/>
            <w:noWrap/>
          </w:tcPr>
          <w:p w14:paraId="03DE9CF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0E385905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222.66783</w:t>
            </w:r>
          </w:p>
        </w:tc>
        <w:tc>
          <w:tcPr>
            <w:tcW w:w="563" w:type="pct"/>
            <w:noWrap/>
          </w:tcPr>
          <w:p w14:paraId="22BBCB84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8522508</w:t>
            </w:r>
          </w:p>
        </w:tc>
      </w:tr>
      <w:tr w:rsidR="00193977" w:rsidRPr="0096173A" w14:paraId="05D09CE7" w14:textId="77777777" w:rsidTr="0096173A">
        <w:trPr>
          <w:trHeight w:val="53"/>
        </w:trPr>
        <w:tc>
          <w:tcPr>
            <w:tcW w:w="484" w:type="pct"/>
            <w:vMerge/>
          </w:tcPr>
          <w:p w14:paraId="2AECF810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5FF535C8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5D1D2DCB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DWIAAHPSKEDQNQV</w:t>
            </w:r>
          </w:p>
        </w:tc>
        <w:tc>
          <w:tcPr>
            <w:tcW w:w="586" w:type="pct"/>
            <w:noWrap/>
          </w:tcPr>
          <w:p w14:paraId="4372B36A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2259CE3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737.81826</w:t>
            </w:r>
          </w:p>
        </w:tc>
        <w:tc>
          <w:tcPr>
            <w:tcW w:w="563" w:type="pct"/>
            <w:noWrap/>
          </w:tcPr>
          <w:p w14:paraId="6A48CC40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02361879</w:t>
            </w:r>
          </w:p>
        </w:tc>
      </w:tr>
      <w:tr w:rsidR="00193977" w:rsidRPr="0096173A" w14:paraId="39941A29" w14:textId="77777777" w:rsidTr="0096173A">
        <w:trPr>
          <w:trHeight w:val="53"/>
        </w:trPr>
        <w:tc>
          <w:tcPr>
            <w:tcW w:w="484" w:type="pct"/>
            <w:vMerge/>
          </w:tcPr>
          <w:p w14:paraId="2F2001BE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79EF95DC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77550FD4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LDWIAAHPSKEDQNQ</w:t>
            </w:r>
          </w:p>
        </w:tc>
        <w:tc>
          <w:tcPr>
            <w:tcW w:w="586" w:type="pct"/>
            <w:noWrap/>
          </w:tcPr>
          <w:p w14:paraId="154D426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4FF97C80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751.83442</w:t>
            </w:r>
          </w:p>
        </w:tc>
        <w:tc>
          <w:tcPr>
            <w:tcW w:w="563" w:type="pct"/>
            <w:noWrap/>
          </w:tcPr>
          <w:p w14:paraId="312A29D8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252533</w:t>
            </w:r>
          </w:p>
        </w:tc>
      </w:tr>
      <w:tr w:rsidR="00193977" w:rsidRPr="0096173A" w14:paraId="3A93C55E" w14:textId="77777777" w:rsidTr="0096173A">
        <w:trPr>
          <w:trHeight w:val="53"/>
        </w:trPr>
        <w:tc>
          <w:tcPr>
            <w:tcW w:w="484" w:type="pct"/>
            <w:vMerge/>
          </w:tcPr>
          <w:p w14:paraId="01BC76CF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3626837F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7E8F5DA0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WIAAHPSKEDQNQV</w:t>
            </w:r>
          </w:p>
        </w:tc>
        <w:tc>
          <w:tcPr>
            <w:tcW w:w="586" w:type="pct"/>
            <w:noWrap/>
          </w:tcPr>
          <w:p w14:paraId="5D07C6B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0E5E995F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622.79168</w:t>
            </w:r>
          </w:p>
        </w:tc>
        <w:tc>
          <w:tcPr>
            <w:tcW w:w="563" w:type="pct"/>
            <w:noWrap/>
          </w:tcPr>
          <w:p w14:paraId="5E2E8AE8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1074335</w:t>
            </w:r>
          </w:p>
        </w:tc>
      </w:tr>
      <w:tr w:rsidR="00193977" w:rsidRPr="0096173A" w14:paraId="0B92C601" w14:textId="77777777" w:rsidTr="0096173A">
        <w:trPr>
          <w:trHeight w:val="53"/>
        </w:trPr>
        <w:tc>
          <w:tcPr>
            <w:tcW w:w="484" w:type="pct"/>
            <w:vMerge/>
          </w:tcPr>
          <w:p w14:paraId="52076DE1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020F3C90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1D93226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PAEDVIPIVA</w:t>
            </w:r>
          </w:p>
        </w:tc>
        <w:tc>
          <w:tcPr>
            <w:tcW w:w="586" w:type="pct"/>
            <w:noWrap/>
          </w:tcPr>
          <w:p w14:paraId="309B84D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5943F828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094.60916</w:t>
            </w:r>
          </w:p>
        </w:tc>
        <w:tc>
          <w:tcPr>
            <w:tcW w:w="563" w:type="pct"/>
            <w:noWrap/>
          </w:tcPr>
          <w:p w14:paraId="1F93FE6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6286725</w:t>
            </w:r>
          </w:p>
        </w:tc>
      </w:tr>
      <w:tr w:rsidR="00193977" w:rsidRPr="0096173A" w14:paraId="3938F0F3" w14:textId="77777777" w:rsidTr="0096173A">
        <w:trPr>
          <w:trHeight w:val="53"/>
        </w:trPr>
        <w:tc>
          <w:tcPr>
            <w:tcW w:w="484" w:type="pct"/>
            <w:vMerge/>
          </w:tcPr>
          <w:p w14:paraId="18C2C405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02E6BB61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68AF174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EDVIPIVAQ</w:t>
            </w:r>
          </w:p>
        </w:tc>
        <w:tc>
          <w:tcPr>
            <w:tcW w:w="586" w:type="pct"/>
            <w:noWrap/>
          </w:tcPr>
          <w:p w14:paraId="201C2076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72162568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054.57711</w:t>
            </w:r>
          </w:p>
        </w:tc>
        <w:tc>
          <w:tcPr>
            <w:tcW w:w="563" w:type="pct"/>
            <w:noWrap/>
          </w:tcPr>
          <w:p w14:paraId="56A5FF1D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342243</w:t>
            </w:r>
          </w:p>
        </w:tc>
      </w:tr>
      <w:tr w:rsidR="00193977" w:rsidRPr="0096173A" w14:paraId="7A414BDF" w14:textId="77777777" w:rsidTr="0096173A">
        <w:trPr>
          <w:trHeight w:val="53"/>
        </w:trPr>
        <w:tc>
          <w:tcPr>
            <w:tcW w:w="484" w:type="pct"/>
            <w:vMerge w:val="restart"/>
          </w:tcPr>
          <w:p w14:paraId="588065F4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Q6VQ13</w:t>
            </w:r>
          </w:p>
        </w:tc>
        <w:tc>
          <w:tcPr>
            <w:tcW w:w="1471" w:type="pct"/>
            <w:vMerge w:val="restart"/>
          </w:tcPr>
          <w:p w14:paraId="50D42D0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DP/ATP translocase</w:t>
            </w:r>
          </w:p>
        </w:tc>
        <w:tc>
          <w:tcPr>
            <w:tcW w:w="1361" w:type="pct"/>
            <w:noWrap/>
          </w:tcPr>
          <w:p w14:paraId="76CFB11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ISKTTVAPIERVKL</w:t>
            </w:r>
          </w:p>
        </w:tc>
        <w:tc>
          <w:tcPr>
            <w:tcW w:w="586" w:type="pct"/>
            <w:noWrap/>
          </w:tcPr>
          <w:p w14:paraId="18C9B9DE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0DEC2C8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554.95727</w:t>
            </w:r>
          </w:p>
        </w:tc>
        <w:tc>
          <w:tcPr>
            <w:tcW w:w="563" w:type="pct"/>
            <w:noWrap/>
          </w:tcPr>
          <w:p w14:paraId="3874F755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0945212</w:t>
            </w:r>
          </w:p>
        </w:tc>
      </w:tr>
      <w:tr w:rsidR="00193977" w:rsidRPr="0096173A" w14:paraId="3D2DF5EE" w14:textId="77777777" w:rsidTr="0096173A">
        <w:trPr>
          <w:trHeight w:val="53"/>
        </w:trPr>
        <w:tc>
          <w:tcPr>
            <w:tcW w:w="484" w:type="pct"/>
            <w:vMerge/>
          </w:tcPr>
          <w:p w14:paraId="36089B9B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03464AE0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3AB32461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GAFSNILRGTGGAL</w:t>
            </w:r>
          </w:p>
        </w:tc>
        <w:tc>
          <w:tcPr>
            <w:tcW w:w="586" w:type="pct"/>
            <w:noWrap/>
          </w:tcPr>
          <w:p w14:paraId="05876F24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37BF70A6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333.72221</w:t>
            </w:r>
          </w:p>
        </w:tc>
        <w:tc>
          <w:tcPr>
            <w:tcW w:w="563" w:type="pct"/>
            <w:noWrap/>
          </w:tcPr>
          <w:p w14:paraId="46516F7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182609</w:t>
            </w:r>
          </w:p>
        </w:tc>
      </w:tr>
      <w:tr w:rsidR="00193977" w:rsidRPr="0096173A" w14:paraId="714D83C8" w14:textId="77777777" w:rsidTr="0096173A">
        <w:trPr>
          <w:trHeight w:val="53"/>
        </w:trPr>
        <w:tc>
          <w:tcPr>
            <w:tcW w:w="484" w:type="pct"/>
            <w:vMerge/>
          </w:tcPr>
          <w:p w14:paraId="2740932A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735A74B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703C951A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SKTTVAPIERVKL</w:t>
            </w:r>
          </w:p>
        </w:tc>
        <w:tc>
          <w:tcPr>
            <w:tcW w:w="586" w:type="pct"/>
            <w:noWrap/>
          </w:tcPr>
          <w:p w14:paraId="5F30F3C4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740480A4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441.87439</w:t>
            </w:r>
          </w:p>
        </w:tc>
        <w:tc>
          <w:tcPr>
            <w:tcW w:w="563" w:type="pct"/>
            <w:noWrap/>
          </w:tcPr>
          <w:p w14:paraId="6BC7F6A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4603312</w:t>
            </w:r>
          </w:p>
        </w:tc>
      </w:tr>
      <w:tr w:rsidR="00193977" w:rsidRPr="0096173A" w14:paraId="748922D4" w14:textId="77777777" w:rsidTr="0096173A">
        <w:trPr>
          <w:trHeight w:val="53"/>
        </w:trPr>
        <w:tc>
          <w:tcPr>
            <w:tcW w:w="484" w:type="pct"/>
            <w:vMerge/>
          </w:tcPr>
          <w:p w14:paraId="45C59541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47FBB35B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1E1C949C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GAFSNILRG</w:t>
            </w:r>
          </w:p>
        </w:tc>
        <w:tc>
          <w:tcPr>
            <w:tcW w:w="586" w:type="pct"/>
            <w:noWrap/>
          </w:tcPr>
          <w:p w14:paraId="497DE36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7D89281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934.51071</w:t>
            </w:r>
          </w:p>
        </w:tc>
        <w:tc>
          <w:tcPr>
            <w:tcW w:w="563" w:type="pct"/>
            <w:noWrap/>
          </w:tcPr>
          <w:p w14:paraId="11D35C50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1342027</w:t>
            </w:r>
          </w:p>
        </w:tc>
      </w:tr>
      <w:tr w:rsidR="00193977" w:rsidRPr="0096173A" w14:paraId="49EF5E14" w14:textId="77777777" w:rsidTr="0096173A">
        <w:trPr>
          <w:trHeight w:val="53"/>
        </w:trPr>
        <w:tc>
          <w:tcPr>
            <w:tcW w:w="484" w:type="pct"/>
            <w:vMerge/>
          </w:tcPr>
          <w:p w14:paraId="4C0A20F1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3B9E9631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4DF4AB1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GGVDKNTQFL</w:t>
            </w:r>
          </w:p>
        </w:tc>
        <w:tc>
          <w:tcPr>
            <w:tcW w:w="586" w:type="pct"/>
            <w:noWrap/>
          </w:tcPr>
          <w:p w14:paraId="3E53A024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29334D50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078.55260</w:t>
            </w:r>
          </w:p>
        </w:tc>
        <w:tc>
          <w:tcPr>
            <w:tcW w:w="563" w:type="pct"/>
            <w:noWrap/>
          </w:tcPr>
          <w:p w14:paraId="3029AD70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1343632</w:t>
            </w:r>
          </w:p>
        </w:tc>
      </w:tr>
      <w:tr w:rsidR="00193977" w:rsidRPr="0096173A" w14:paraId="55B0557B" w14:textId="77777777" w:rsidTr="0096173A">
        <w:trPr>
          <w:trHeight w:val="76"/>
        </w:trPr>
        <w:tc>
          <w:tcPr>
            <w:tcW w:w="484" w:type="pct"/>
            <w:vMerge w:val="restart"/>
          </w:tcPr>
          <w:p w14:paraId="7EF90E8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HD2</w:t>
            </w:r>
          </w:p>
        </w:tc>
        <w:tc>
          <w:tcPr>
            <w:tcW w:w="1471" w:type="pct"/>
            <w:vMerge w:val="restart"/>
          </w:tcPr>
          <w:p w14:paraId="33AFA5D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malate dehydrogenase, mitochondrial-like isoform 1 </w:t>
            </w:r>
          </w:p>
        </w:tc>
        <w:tc>
          <w:tcPr>
            <w:tcW w:w="1361" w:type="pct"/>
            <w:noWrap/>
          </w:tcPr>
          <w:p w14:paraId="7479FD8C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IAIISNPVNSTVPIASEVLK</w:t>
            </w:r>
          </w:p>
        </w:tc>
        <w:tc>
          <w:tcPr>
            <w:tcW w:w="586" w:type="pct"/>
            <w:noWrap/>
          </w:tcPr>
          <w:p w14:paraId="0700D8E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468DBEE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065.19174</w:t>
            </w:r>
          </w:p>
        </w:tc>
        <w:tc>
          <w:tcPr>
            <w:tcW w:w="563" w:type="pct"/>
            <w:noWrap/>
          </w:tcPr>
          <w:p w14:paraId="46E18B78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09000827</w:t>
            </w:r>
          </w:p>
        </w:tc>
      </w:tr>
      <w:tr w:rsidR="00193977" w:rsidRPr="0096173A" w14:paraId="6B6970D7" w14:textId="77777777" w:rsidTr="0096173A">
        <w:trPr>
          <w:trHeight w:val="139"/>
        </w:trPr>
        <w:tc>
          <w:tcPr>
            <w:tcW w:w="484" w:type="pct"/>
            <w:vMerge/>
          </w:tcPr>
          <w:p w14:paraId="68CC362F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7D47957E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3E3EFC9B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KVAILGASGGIGQPLSL</w:t>
            </w:r>
          </w:p>
        </w:tc>
        <w:tc>
          <w:tcPr>
            <w:tcW w:w="586" w:type="pct"/>
            <w:noWrap/>
          </w:tcPr>
          <w:p w14:paraId="116DADA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37AB0C3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651.97426</w:t>
            </w:r>
          </w:p>
        </w:tc>
        <w:tc>
          <w:tcPr>
            <w:tcW w:w="563" w:type="pct"/>
            <w:noWrap/>
          </w:tcPr>
          <w:p w14:paraId="37FFCD08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1776684</w:t>
            </w:r>
          </w:p>
        </w:tc>
      </w:tr>
      <w:tr w:rsidR="00193977" w:rsidRPr="0096173A" w14:paraId="18F82E33" w14:textId="77777777" w:rsidTr="0096173A">
        <w:trPr>
          <w:trHeight w:val="53"/>
        </w:trPr>
        <w:tc>
          <w:tcPr>
            <w:tcW w:w="484" w:type="pct"/>
          </w:tcPr>
          <w:p w14:paraId="471AC624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C10</w:t>
            </w:r>
          </w:p>
        </w:tc>
        <w:tc>
          <w:tcPr>
            <w:tcW w:w="1471" w:type="pct"/>
          </w:tcPr>
          <w:p w14:paraId="69302B6B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protein lethal(2)essential for life-like </w:t>
            </w:r>
          </w:p>
        </w:tc>
        <w:tc>
          <w:tcPr>
            <w:tcW w:w="1361" w:type="pct"/>
            <w:noWrap/>
          </w:tcPr>
          <w:p w14:paraId="77FE87A0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IEQTGKPALKENTEEKKEEKKE</w:t>
            </w:r>
          </w:p>
        </w:tc>
        <w:tc>
          <w:tcPr>
            <w:tcW w:w="586" w:type="pct"/>
            <w:noWrap/>
          </w:tcPr>
          <w:p w14:paraId="7AA60A9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4EF07036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586.36134</w:t>
            </w:r>
          </w:p>
        </w:tc>
        <w:tc>
          <w:tcPr>
            <w:tcW w:w="563" w:type="pct"/>
            <w:noWrap/>
          </w:tcPr>
          <w:p w14:paraId="790D941E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0124537</w:t>
            </w:r>
          </w:p>
        </w:tc>
      </w:tr>
      <w:tr w:rsidR="00193977" w:rsidRPr="0096173A" w14:paraId="6BED3EFE" w14:textId="77777777" w:rsidTr="0096173A">
        <w:trPr>
          <w:trHeight w:val="121"/>
        </w:trPr>
        <w:tc>
          <w:tcPr>
            <w:tcW w:w="484" w:type="pct"/>
          </w:tcPr>
          <w:p w14:paraId="04111234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J51</w:t>
            </w:r>
          </w:p>
        </w:tc>
        <w:tc>
          <w:tcPr>
            <w:tcW w:w="1471" w:type="pct"/>
          </w:tcPr>
          <w:p w14:paraId="1DF406CC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Troponin I </w:t>
            </w:r>
          </w:p>
        </w:tc>
        <w:tc>
          <w:tcPr>
            <w:tcW w:w="1361" w:type="pct"/>
            <w:noWrap/>
          </w:tcPr>
          <w:p w14:paraId="35B5728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LEEEDKEPKKSEKAEWQTKK</w:t>
            </w:r>
          </w:p>
        </w:tc>
        <w:tc>
          <w:tcPr>
            <w:tcW w:w="586" w:type="pct"/>
            <w:noWrap/>
          </w:tcPr>
          <w:p w14:paraId="0CF7D4FA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1AB2412E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460.26118</w:t>
            </w:r>
          </w:p>
        </w:tc>
        <w:tc>
          <w:tcPr>
            <w:tcW w:w="563" w:type="pct"/>
            <w:noWrap/>
          </w:tcPr>
          <w:p w14:paraId="437B4AB1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0178813</w:t>
            </w:r>
          </w:p>
        </w:tc>
      </w:tr>
      <w:tr w:rsidR="00193977" w:rsidRPr="0096173A" w14:paraId="5F83C17A" w14:textId="77777777" w:rsidTr="0096173A">
        <w:trPr>
          <w:trHeight w:val="175"/>
        </w:trPr>
        <w:tc>
          <w:tcPr>
            <w:tcW w:w="484" w:type="pct"/>
          </w:tcPr>
          <w:p w14:paraId="0796762F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A48</w:t>
            </w:r>
          </w:p>
        </w:tc>
        <w:tc>
          <w:tcPr>
            <w:tcW w:w="1471" w:type="pct"/>
          </w:tcPr>
          <w:p w14:paraId="3240AFBC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Icarpin precursor </w:t>
            </w:r>
          </w:p>
        </w:tc>
        <w:tc>
          <w:tcPr>
            <w:tcW w:w="1361" w:type="pct"/>
            <w:noWrap/>
          </w:tcPr>
          <w:p w14:paraId="76A27DC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FDNEIPKNQGDVLTA</w:t>
            </w:r>
          </w:p>
        </w:tc>
        <w:tc>
          <w:tcPr>
            <w:tcW w:w="586" w:type="pct"/>
            <w:noWrap/>
          </w:tcPr>
          <w:p w14:paraId="52C0749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3C45A656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660.81641</w:t>
            </w:r>
          </w:p>
        </w:tc>
        <w:tc>
          <w:tcPr>
            <w:tcW w:w="563" w:type="pct"/>
            <w:noWrap/>
          </w:tcPr>
          <w:p w14:paraId="570B1725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1684543</w:t>
            </w:r>
          </w:p>
        </w:tc>
      </w:tr>
      <w:tr w:rsidR="00193977" w:rsidRPr="0096173A" w14:paraId="3515B9D3" w14:textId="77777777" w:rsidTr="0096173A">
        <w:trPr>
          <w:trHeight w:val="202"/>
        </w:trPr>
        <w:tc>
          <w:tcPr>
            <w:tcW w:w="484" w:type="pct"/>
          </w:tcPr>
          <w:p w14:paraId="5CA259C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MZ3</w:t>
            </w:r>
          </w:p>
        </w:tc>
        <w:tc>
          <w:tcPr>
            <w:tcW w:w="1471" w:type="pct"/>
          </w:tcPr>
          <w:p w14:paraId="5B5A4BA8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Cyclin-dependent kinase 6-like </w:t>
            </w:r>
          </w:p>
        </w:tc>
        <w:tc>
          <w:tcPr>
            <w:tcW w:w="1361" w:type="pct"/>
            <w:noWrap/>
          </w:tcPr>
          <w:p w14:paraId="32154040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VPTGDTIFGKIL</w:t>
            </w:r>
          </w:p>
        </w:tc>
        <w:tc>
          <w:tcPr>
            <w:tcW w:w="586" w:type="pct"/>
            <w:noWrap/>
          </w:tcPr>
          <w:p w14:paraId="744EB761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0ADE062B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260.71906</w:t>
            </w:r>
          </w:p>
        </w:tc>
        <w:tc>
          <w:tcPr>
            <w:tcW w:w="563" w:type="pct"/>
            <w:noWrap/>
          </w:tcPr>
          <w:p w14:paraId="029F51E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8263831</w:t>
            </w:r>
          </w:p>
        </w:tc>
      </w:tr>
      <w:tr w:rsidR="00193977" w:rsidRPr="0096173A" w14:paraId="39DFFEA9" w14:textId="77777777" w:rsidTr="0096173A">
        <w:trPr>
          <w:trHeight w:val="148"/>
        </w:trPr>
        <w:tc>
          <w:tcPr>
            <w:tcW w:w="484" w:type="pct"/>
          </w:tcPr>
          <w:p w14:paraId="1D86A24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TW5</w:t>
            </w:r>
          </w:p>
        </w:tc>
        <w:tc>
          <w:tcPr>
            <w:tcW w:w="1471" w:type="pct"/>
          </w:tcPr>
          <w:p w14:paraId="510B76D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glutathione S-transferase-like </w:t>
            </w:r>
          </w:p>
        </w:tc>
        <w:tc>
          <w:tcPr>
            <w:tcW w:w="1361" w:type="pct"/>
            <w:noWrap/>
          </w:tcPr>
          <w:p w14:paraId="3FDB3780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YEENEEIKAAKRK</w:t>
            </w:r>
          </w:p>
        </w:tc>
        <w:tc>
          <w:tcPr>
            <w:tcW w:w="586" w:type="pct"/>
            <w:noWrap/>
          </w:tcPr>
          <w:p w14:paraId="57ED0D14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3C1BA17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744.89768</w:t>
            </w:r>
          </w:p>
        </w:tc>
        <w:tc>
          <w:tcPr>
            <w:tcW w:w="563" w:type="pct"/>
            <w:noWrap/>
          </w:tcPr>
          <w:p w14:paraId="0B0E2CF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2660481</w:t>
            </w:r>
          </w:p>
        </w:tc>
      </w:tr>
      <w:tr w:rsidR="00193977" w:rsidRPr="0096173A" w14:paraId="7F128142" w14:textId="77777777" w:rsidTr="0096173A">
        <w:trPr>
          <w:trHeight w:val="53"/>
        </w:trPr>
        <w:tc>
          <w:tcPr>
            <w:tcW w:w="484" w:type="pct"/>
          </w:tcPr>
          <w:p w14:paraId="613967B1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5H8</w:t>
            </w:r>
          </w:p>
        </w:tc>
        <w:tc>
          <w:tcPr>
            <w:tcW w:w="1471" w:type="pct"/>
          </w:tcPr>
          <w:p w14:paraId="724BEA6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myophilin </w:t>
            </w:r>
          </w:p>
        </w:tc>
        <w:tc>
          <w:tcPr>
            <w:tcW w:w="1361" w:type="pct"/>
            <w:noWrap/>
          </w:tcPr>
          <w:p w14:paraId="656B9FD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SNKGANQSGINFGNTR</w:t>
            </w:r>
          </w:p>
        </w:tc>
        <w:tc>
          <w:tcPr>
            <w:tcW w:w="586" w:type="pct"/>
            <w:noWrap/>
          </w:tcPr>
          <w:p w14:paraId="6CDF1C9E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4659D7BA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664.81052</w:t>
            </w:r>
          </w:p>
        </w:tc>
        <w:tc>
          <w:tcPr>
            <w:tcW w:w="563" w:type="pct"/>
            <w:noWrap/>
          </w:tcPr>
          <w:p w14:paraId="7FB5DDFF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3432356</w:t>
            </w:r>
          </w:p>
        </w:tc>
      </w:tr>
      <w:tr w:rsidR="00193977" w:rsidRPr="0096173A" w14:paraId="27219BCD" w14:textId="77777777" w:rsidTr="0096173A">
        <w:trPr>
          <w:trHeight w:val="166"/>
        </w:trPr>
        <w:tc>
          <w:tcPr>
            <w:tcW w:w="484" w:type="pct"/>
          </w:tcPr>
          <w:p w14:paraId="03F5CA7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6R4</w:t>
            </w:r>
          </w:p>
        </w:tc>
        <w:tc>
          <w:tcPr>
            <w:tcW w:w="1471" w:type="pct"/>
          </w:tcPr>
          <w:p w14:paraId="0765436D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actin, cytoplasmic 1-like, partial </w:t>
            </w:r>
          </w:p>
        </w:tc>
        <w:tc>
          <w:tcPr>
            <w:tcW w:w="1361" w:type="pct"/>
            <w:noWrap/>
          </w:tcPr>
          <w:p w14:paraId="52D85A4E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YDESGPSIVH</w:t>
            </w:r>
          </w:p>
        </w:tc>
        <w:tc>
          <w:tcPr>
            <w:tcW w:w="586" w:type="pct"/>
            <w:noWrap/>
          </w:tcPr>
          <w:p w14:paraId="510D3488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02A5293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103.50060</w:t>
            </w:r>
          </w:p>
        </w:tc>
        <w:tc>
          <w:tcPr>
            <w:tcW w:w="563" w:type="pct"/>
            <w:noWrap/>
          </w:tcPr>
          <w:p w14:paraId="152AD45C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9105903</w:t>
            </w:r>
          </w:p>
        </w:tc>
      </w:tr>
      <w:tr w:rsidR="00193977" w:rsidRPr="0096173A" w14:paraId="0C54A917" w14:textId="77777777" w:rsidTr="0096173A">
        <w:trPr>
          <w:trHeight w:val="53"/>
        </w:trPr>
        <w:tc>
          <w:tcPr>
            <w:tcW w:w="484" w:type="pct"/>
            <w:vMerge w:val="restart"/>
          </w:tcPr>
          <w:p w14:paraId="4F62D1CD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538</w:t>
            </w:r>
          </w:p>
        </w:tc>
        <w:tc>
          <w:tcPr>
            <w:tcW w:w="1471" w:type="pct"/>
            <w:vMerge w:val="restart"/>
          </w:tcPr>
          <w:p w14:paraId="1D17868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hypothetical protein LOC409805 </w:t>
            </w:r>
          </w:p>
        </w:tc>
        <w:tc>
          <w:tcPr>
            <w:tcW w:w="1361" w:type="pct"/>
            <w:noWrap/>
          </w:tcPr>
          <w:p w14:paraId="2A8FE55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LKGTDDIRAPEHTHRPRS</w:t>
            </w:r>
          </w:p>
        </w:tc>
        <w:tc>
          <w:tcPr>
            <w:tcW w:w="586" w:type="pct"/>
            <w:noWrap/>
          </w:tcPr>
          <w:p w14:paraId="6D5D4830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2EA74BA1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157.12710</w:t>
            </w:r>
          </w:p>
        </w:tc>
        <w:tc>
          <w:tcPr>
            <w:tcW w:w="563" w:type="pct"/>
            <w:noWrap/>
          </w:tcPr>
          <w:p w14:paraId="630D326F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1440642</w:t>
            </w:r>
          </w:p>
        </w:tc>
      </w:tr>
      <w:tr w:rsidR="00193977" w:rsidRPr="0096173A" w14:paraId="3A8C1CDA" w14:textId="77777777" w:rsidTr="0096173A">
        <w:trPr>
          <w:trHeight w:val="53"/>
        </w:trPr>
        <w:tc>
          <w:tcPr>
            <w:tcW w:w="484" w:type="pct"/>
            <w:vMerge/>
          </w:tcPr>
          <w:p w14:paraId="26E785E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1B08279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22E38255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GTDDIRAPEHTHRPRS</w:t>
            </w:r>
          </w:p>
        </w:tc>
        <w:tc>
          <w:tcPr>
            <w:tcW w:w="586" w:type="pct"/>
            <w:noWrap/>
          </w:tcPr>
          <w:p w14:paraId="0D0BAC6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13E0D33E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844.91076</w:t>
            </w:r>
          </w:p>
        </w:tc>
        <w:tc>
          <w:tcPr>
            <w:tcW w:w="563" w:type="pct"/>
            <w:noWrap/>
          </w:tcPr>
          <w:p w14:paraId="3314A85F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6570255</w:t>
            </w:r>
          </w:p>
        </w:tc>
      </w:tr>
      <w:tr w:rsidR="00193977" w:rsidRPr="0096173A" w14:paraId="0CD95838" w14:textId="77777777" w:rsidTr="0096173A">
        <w:trPr>
          <w:trHeight w:val="53"/>
        </w:trPr>
        <w:tc>
          <w:tcPr>
            <w:tcW w:w="484" w:type="pct"/>
            <w:vMerge w:val="restart"/>
          </w:tcPr>
          <w:p w14:paraId="2C3BB6F5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IT9</w:t>
            </w:r>
          </w:p>
        </w:tc>
        <w:tc>
          <w:tcPr>
            <w:tcW w:w="1471" w:type="pct"/>
            <w:vMerge w:val="restart"/>
          </w:tcPr>
          <w:p w14:paraId="09E68DBA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peroxiredoxin-5, mitochondrial </w:t>
            </w:r>
          </w:p>
        </w:tc>
        <w:tc>
          <w:tcPr>
            <w:tcW w:w="1361" w:type="pct"/>
            <w:noWrap/>
          </w:tcPr>
          <w:p w14:paraId="6CD7DF4D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VTVGEKIPTIDL</w:t>
            </w:r>
          </w:p>
        </w:tc>
        <w:tc>
          <w:tcPr>
            <w:tcW w:w="586" w:type="pct"/>
            <w:noWrap/>
          </w:tcPr>
          <w:p w14:paraId="309E78CC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4A8CEC45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284.74096</w:t>
            </w:r>
          </w:p>
        </w:tc>
        <w:tc>
          <w:tcPr>
            <w:tcW w:w="563" w:type="pct"/>
            <w:noWrap/>
          </w:tcPr>
          <w:p w14:paraId="1B50FBD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0029498</w:t>
            </w:r>
          </w:p>
        </w:tc>
      </w:tr>
      <w:tr w:rsidR="00193977" w:rsidRPr="0096173A" w14:paraId="36F88DFD" w14:textId="77777777" w:rsidTr="0096173A">
        <w:trPr>
          <w:trHeight w:val="53"/>
        </w:trPr>
        <w:tc>
          <w:tcPr>
            <w:tcW w:w="484" w:type="pct"/>
            <w:vMerge/>
          </w:tcPr>
          <w:p w14:paraId="091A274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71" w:type="pct"/>
            <w:vMerge/>
          </w:tcPr>
          <w:p w14:paraId="4B61747B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61" w:type="pct"/>
            <w:noWrap/>
          </w:tcPr>
          <w:p w14:paraId="74BE7A88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VGEKIPTIDL</w:t>
            </w:r>
          </w:p>
        </w:tc>
        <w:tc>
          <w:tcPr>
            <w:tcW w:w="586" w:type="pct"/>
            <w:noWrap/>
          </w:tcPr>
          <w:p w14:paraId="4A6FAA2B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38E009B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084.62504</w:t>
            </w:r>
          </w:p>
        </w:tc>
        <w:tc>
          <w:tcPr>
            <w:tcW w:w="563" w:type="pct"/>
            <w:noWrap/>
          </w:tcPr>
          <w:p w14:paraId="05E1800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8487076</w:t>
            </w:r>
          </w:p>
        </w:tc>
      </w:tr>
      <w:tr w:rsidR="00193977" w:rsidRPr="0096173A" w14:paraId="73C7DEE3" w14:textId="77777777" w:rsidTr="0096173A">
        <w:trPr>
          <w:trHeight w:val="53"/>
        </w:trPr>
        <w:tc>
          <w:tcPr>
            <w:tcW w:w="484" w:type="pct"/>
          </w:tcPr>
          <w:p w14:paraId="786C04C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B0LUE8</w:t>
            </w:r>
          </w:p>
        </w:tc>
        <w:tc>
          <w:tcPr>
            <w:tcW w:w="1471" w:type="pct"/>
          </w:tcPr>
          <w:p w14:paraId="62FFB595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Apolipophorin-III-like protein </w:t>
            </w:r>
          </w:p>
        </w:tc>
        <w:tc>
          <w:tcPr>
            <w:tcW w:w="1361" w:type="pct"/>
            <w:noWrap/>
          </w:tcPr>
          <w:p w14:paraId="06E60201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NNQLQTAATQKS</w:t>
            </w:r>
          </w:p>
        </w:tc>
        <w:tc>
          <w:tcPr>
            <w:tcW w:w="586" w:type="pct"/>
            <w:noWrap/>
          </w:tcPr>
          <w:p w14:paraId="40E790EB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0EAF55D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303.66038</w:t>
            </w:r>
          </w:p>
        </w:tc>
        <w:tc>
          <w:tcPr>
            <w:tcW w:w="563" w:type="pct"/>
            <w:noWrap/>
          </w:tcPr>
          <w:p w14:paraId="777C39F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00224275</w:t>
            </w:r>
          </w:p>
        </w:tc>
      </w:tr>
      <w:tr w:rsidR="00193977" w:rsidRPr="0096173A" w14:paraId="7E8AEF1D" w14:textId="77777777" w:rsidTr="0096173A">
        <w:trPr>
          <w:trHeight w:val="229"/>
        </w:trPr>
        <w:tc>
          <w:tcPr>
            <w:tcW w:w="484" w:type="pct"/>
          </w:tcPr>
          <w:p w14:paraId="55BEB2E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MZ2</w:t>
            </w:r>
          </w:p>
        </w:tc>
        <w:tc>
          <w:tcPr>
            <w:tcW w:w="1471" w:type="pct"/>
          </w:tcPr>
          <w:p w14:paraId="0FE265A5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hypothetical protein LOC552453 </w:t>
            </w:r>
          </w:p>
        </w:tc>
        <w:tc>
          <w:tcPr>
            <w:tcW w:w="1361" w:type="pct"/>
            <w:noWrap/>
          </w:tcPr>
          <w:p w14:paraId="7B622BFA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RASAAASEAKANASRN</w:t>
            </w:r>
          </w:p>
        </w:tc>
        <w:tc>
          <w:tcPr>
            <w:tcW w:w="586" w:type="pct"/>
            <w:noWrap/>
          </w:tcPr>
          <w:p w14:paraId="003E0924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66F14C2B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645.83599</w:t>
            </w:r>
          </w:p>
        </w:tc>
        <w:tc>
          <w:tcPr>
            <w:tcW w:w="563" w:type="pct"/>
            <w:noWrap/>
          </w:tcPr>
          <w:p w14:paraId="5204004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3017332</w:t>
            </w:r>
          </w:p>
        </w:tc>
      </w:tr>
      <w:tr w:rsidR="00193977" w:rsidRPr="0096173A" w14:paraId="49F61FD8" w14:textId="77777777" w:rsidTr="0096173A">
        <w:trPr>
          <w:trHeight w:val="85"/>
        </w:trPr>
        <w:tc>
          <w:tcPr>
            <w:tcW w:w="484" w:type="pct"/>
          </w:tcPr>
          <w:p w14:paraId="33043781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lastRenderedPageBreak/>
              <w:t>H9K1E2</w:t>
            </w:r>
          </w:p>
        </w:tc>
        <w:tc>
          <w:tcPr>
            <w:tcW w:w="1471" w:type="pct"/>
          </w:tcPr>
          <w:p w14:paraId="43D20F0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Arginine kinase </w:t>
            </w:r>
          </w:p>
        </w:tc>
        <w:tc>
          <w:tcPr>
            <w:tcW w:w="1361" w:type="pct"/>
            <w:noWrap/>
          </w:tcPr>
          <w:p w14:paraId="6C975E1A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GTRGEHTEAEGGIYDISNKR</w:t>
            </w:r>
          </w:p>
        </w:tc>
        <w:tc>
          <w:tcPr>
            <w:tcW w:w="586" w:type="pct"/>
            <w:noWrap/>
          </w:tcPr>
          <w:p w14:paraId="0601EE21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1319240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190.05366</w:t>
            </w:r>
          </w:p>
        </w:tc>
        <w:tc>
          <w:tcPr>
            <w:tcW w:w="563" w:type="pct"/>
            <w:noWrap/>
          </w:tcPr>
          <w:p w14:paraId="4687272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05887534</w:t>
            </w:r>
          </w:p>
        </w:tc>
      </w:tr>
      <w:tr w:rsidR="00193977" w:rsidRPr="0096173A" w14:paraId="1C71A23B" w14:textId="77777777" w:rsidTr="0096173A">
        <w:trPr>
          <w:trHeight w:val="337"/>
        </w:trPr>
        <w:tc>
          <w:tcPr>
            <w:tcW w:w="484" w:type="pct"/>
          </w:tcPr>
          <w:p w14:paraId="0230740B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KD2</w:t>
            </w:r>
          </w:p>
        </w:tc>
        <w:tc>
          <w:tcPr>
            <w:tcW w:w="1471" w:type="pct"/>
          </w:tcPr>
          <w:p w14:paraId="17E083EB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hypothetical protein LOC725960 </w:t>
            </w:r>
          </w:p>
        </w:tc>
        <w:tc>
          <w:tcPr>
            <w:tcW w:w="1361" w:type="pct"/>
            <w:noWrap/>
          </w:tcPr>
          <w:p w14:paraId="1B31918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KAEKPQEEQQEKKAEEKPDRVT</w:t>
            </w:r>
          </w:p>
        </w:tc>
        <w:tc>
          <w:tcPr>
            <w:tcW w:w="586" w:type="pct"/>
            <w:noWrap/>
          </w:tcPr>
          <w:p w14:paraId="57A80F7A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6566A0B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625.34849</w:t>
            </w:r>
          </w:p>
        </w:tc>
        <w:tc>
          <w:tcPr>
            <w:tcW w:w="563" w:type="pct"/>
            <w:noWrap/>
          </w:tcPr>
          <w:p w14:paraId="2D2FC3A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00704692</w:t>
            </w:r>
          </w:p>
        </w:tc>
      </w:tr>
      <w:tr w:rsidR="00193977" w:rsidRPr="0096173A" w14:paraId="02C7ECCE" w14:textId="77777777" w:rsidTr="0096173A">
        <w:trPr>
          <w:trHeight w:val="211"/>
        </w:trPr>
        <w:tc>
          <w:tcPr>
            <w:tcW w:w="484" w:type="pct"/>
          </w:tcPr>
          <w:p w14:paraId="4E696CA0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7H5</w:t>
            </w:r>
          </w:p>
        </w:tc>
        <w:tc>
          <w:tcPr>
            <w:tcW w:w="1471" w:type="pct"/>
          </w:tcPr>
          <w:p w14:paraId="3D7922FF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protein takeout-like </w:t>
            </w:r>
          </w:p>
        </w:tc>
        <w:tc>
          <w:tcPr>
            <w:tcW w:w="1361" w:type="pct"/>
            <w:noWrap/>
          </w:tcPr>
          <w:p w14:paraId="6B40678D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TDISNSILKQF</w:t>
            </w:r>
          </w:p>
        </w:tc>
        <w:tc>
          <w:tcPr>
            <w:tcW w:w="586" w:type="pct"/>
            <w:noWrap/>
          </w:tcPr>
          <w:p w14:paraId="20D1810A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20501701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265.67436</w:t>
            </w:r>
          </w:p>
        </w:tc>
        <w:tc>
          <w:tcPr>
            <w:tcW w:w="563" w:type="pct"/>
            <w:noWrap/>
          </w:tcPr>
          <w:p w14:paraId="3B8F47F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00100702</w:t>
            </w:r>
          </w:p>
        </w:tc>
      </w:tr>
      <w:tr w:rsidR="00193977" w:rsidRPr="0096173A" w14:paraId="56DA9484" w14:textId="77777777" w:rsidTr="0096173A">
        <w:trPr>
          <w:trHeight w:val="346"/>
        </w:trPr>
        <w:tc>
          <w:tcPr>
            <w:tcW w:w="484" w:type="pct"/>
          </w:tcPr>
          <w:p w14:paraId="4AD43ECD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GE6</w:t>
            </w:r>
          </w:p>
        </w:tc>
        <w:tc>
          <w:tcPr>
            <w:tcW w:w="1471" w:type="pct"/>
          </w:tcPr>
          <w:p w14:paraId="4B7A1F8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PREDICTED: electron transfer flavoprotein subunit beta-like</w:t>
            </w:r>
          </w:p>
        </w:tc>
        <w:tc>
          <w:tcPr>
            <w:tcW w:w="1361" w:type="pct"/>
            <w:noWrap/>
          </w:tcPr>
          <w:p w14:paraId="2717915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IAKLKESGHI</w:t>
            </w:r>
          </w:p>
        </w:tc>
        <w:tc>
          <w:tcPr>
            <w:tcW w:w="586" w:type="pct"/>
            <w:noWrap/>
          </w:tcPr>
          <w:p w14:paraId="4E2EE17D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778D450F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095.65291</w:t>
            </w:r>
          </w:p>
        </w:tc>
        <w:tc>
          <w:tcPr>
            <w:tcW w:w="563" w:type="pct"/>
            <w:noWrap/>
          </w:tcPr>
          <w:p w14:paraId="019F49B0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1426</w:t>
            </w:r>
          </w:p>
        </w:tc>
      </w:tr>
      <w:tr w:rsidR="00193977" w:rsidRPr="0096173A" w14:paraId="23D640CA" w14:textId="77777777" w:rsidTr="0096173A">
        <w:trPr>
          <w:trHeight w:val="292"/>
        </w:trPr>
        <w:tc>
          <w:tcPr>
            <w:tcW w:w="484" w:type="pct"/>
          </w:tcPr>
          <w:p w14:paraId="1A8072E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Q5XUU6</w:t>
            </w:r>
          </w:p>
        </w:tc>
        <w:tc>
          <w:tcPr>
            <w:tcW w:w="1471" w:type="pct"/>
          </w:tcPr>
          <w:p w14:paraId="4CC50340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Take-out-like carrier protein JHBP-1 </w:t>
            </w:r>
          </w:p>
        </w:tc>
        <w:tc>
          <w:tcPr>
            <w:tcW w:w="1361" w:type="pct"/>
            <w:noWrap/>
          </w:tcPr>
          <w:p w14:paraId="3D1A875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GGLKSFKIL</w:t>
            </w:r>
          </w:p>
        </w:tc>
        <w:tc>
          <w:tcPr>
            <w:tcW w:w="586" w:type="pct"/>
            <w:noWrap/>
          </w:tcPr>
          <w:p w14:paraId="3DC6ED5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138B3F0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033.64115</w:t>
            </w:r>
          </w:p>
        </w:tc>
        <w:tc>
          <w:tcPr>
            <w:tcW w:w="563" w:type="pct"/>
            <w:noWrap/>
          </w:tcPr>
          <w:p w14:paraId="5FFDBA05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00143763</w:t>
            </w:r>
          </w:p>
        </w:tc>
      </w:tr>
      <w:tr w:rsidR="00193977" w:rsidRPr="0096173A" w14:paraId="572C3E13" w14:textId="77777777" w:rsidTr="0096173A">
        <w:trPr>
          <w:trHeight w:val="337"/>
        </w:trPr>
        <w:tc>
          <w:tcPr>
            <w:tcW w:w="484" w:type="pct"/>
          </w:tcPr>
          <w:p w14:paraId="6D80393B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R59</w:t>
            </w:r>
          </w:p>
        </w:tc>
        <w:tc>
          <w:tcPr>
            <w:tcW w:w="1471" w:type="pct"/>
          </w:tcPr>
          <w:p w14:paraId="6B2080F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Na(+)/H(+) exchange regulatory cofactor NHE-RF1-like </w:t>
            </w:r>
          </w:p>
        </w:tc>
        <w:tc>
          <w:tcPr>
            <w:tcW w:w="1361" w:type="pct"/>
            <w:noWrap/>
          </w:tcPr>
          <w:p w14:paraId="58FFAF2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DKFDIVQKL</w:t>
            </w:r>
          </w:p>
        </w:tc>
        <w:tc>
          <w:tcPr>
            <w:tcW w:w="586" w:type="pct"/>
            <w:noWrap/>
          </w:tcPr>
          <w:p w14:paraId="63EEA8DB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55D0BCEA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105.62541</w:t>
            </w:r>
          </w:p>
        </w:tc>
        <w:tc>
          <w:tcPr>
            <w:tcW w:w="563" w:type="pct"/>
            <w:noWrap/>
          </w:tcPr>
          <w:p w14:paraId="43EC314D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721139</w:t>
            </w:r>
          </w:p>
        </w:tc>
      </w:tr>
      <w:tr w:rsidR="00193977" w:rsidRPr="0096173A" w14:paraId="4176EDDC" w14:textId="77777777" w:rsidTr="0096173A">
        <w:trPr>
          <w:trHeight w:val="53"/>
        </w:trPr>
        <w:tc>
          <w:tcPr>
            <w:tcW w:w="484" w:type="pct"/>
          </w:tcPr>
          <w:p w14:paraId="57563658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P88</w:t>
            </w:r>
          </w:p>
        </w:tc>
        <w:tc>
          <w:tcPr>
            <w:tcW w:w="1471" w:type="pct"/>
          </w:tcPr>
          <w:p w14:paraId="216FA6D6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Aspartate aminotransferase </w:t>
            </w:r>
          </w:p>
        </w:tc>
        <w:tc>
          <w:tcPr>
            <w:tcW w:w="1361" w:type="pct"/>
            <w:noWrap/>
          </w:tcPr>
          <w:p w14:paraId="5360238D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TPELKPWVL</w:t>
            </w:r>
          </w:p>
        </w:tc>
        <w:tc>
          <w:tcPr>
            <w:tcW w:w="586" w:type="pct"/>
            <w:noWrap/>
          </w:tcPr>
          <w:p w14:paraId="2A40C0D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1132280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082.62512</w:t>
            </w:r>
          </w:p>
        </w:tc>
        <w:tc>
          <w:tcPr>
            <w:tcW w:w="563" w:type="pct"/>
            <w:noWrap/>
          </w:tcPr>
          <w:p w14:paraId="4C35A7E6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1391333</w:t>
            </w:r>
          </w:p>
        </w:tc>
      </w:tr>
      <w:tr w:rsidR="00193977" w:rsidRPr="0096173A" w14:paraId="6E35019B" w14:textId="77777777" w:rsidTr="0096173A">
        <w:trPr>
          <w:trHeight w:val="53"/>
        </w:trPr>
        <w:tc>
          <w:tcPr>
            <w:tcW w:w="484" w:type="pct"/>
          </w:tcPr>
          <w:p w14:paraId="0A8FD975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024</w:t>
            </w:r>
          </w:p>
        </w:tc>
        <w:tc>
          <w:tcPr>
            <w:tcW w:w="1471" w:type="pct"/>
          </w:tcPr>
          <w:p w14:paraId="4B960A6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Tubulin alpha </w:t>
            </w:r>
          </w:p>
        </w:tc>
        <w:tc>
          <w:tcPr>
            <w:tcW w:w="1361" w:type="pct"/>
            <w:noWrap/>
          </w:tcPr>
          <w:p w14:paraId="56194A3C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FSETGAGKHVPRA</w:t>
            </w:r>
          </w:p>
        </w:tc>
        <w:tc>
          <w:tcPr>
            <w:tcW w:w="586" w:type="pct"/>
            <w:noWrap/>
          </w:tcPr>
          <w:p w14:paraId="2341CA92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2E0516A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356.70164</w:t>
            </w:r>
          </w:p>
        </w:tc>
        <w:tc>
          <w:tcPr>
            <w:tcW w:w="563" w:type="pct"/>
            <w:noWrap/>
          </w:tcPr>
          <w:p w14:paraId="14432026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6463558</w:t>
            </w:r>
          </w:p>
        </w:tc>
      </w:tr>
      <w:tr w:rsidR="00193977" w:rsidRPr="0096173A" w14:paraId="4F47A488" w14:textId="77777777" w:rsidTr="0096173A">
        <w:trPr>
          <w:trHeight w:val="139"/>
        </w:trPr>
        <w:tc>
          <w:tcPr>
            <w:tcW w:w="484" w:type="pct"/>
          </w:tcPr>
          <w:p w14:paraId="028B932B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626</w:t>
            </w:r>
          </w:p>
        </w:tc>
        <w:tc>
          <w:tcPr>
            <w:tcW w:w="1471" w:type="pct"/>
          </w:tcPr>
          <w:p w14:paraId="3F9995D6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probable citrate synthase 1, mitochondrial-like </w:t>
            </w:r>
          </w:p>
        </w:tc>
        <w:tc>
          <w:tcPr>
            <w:tcW w:w="1361" w:type="pct"/>
            <w:noWrap/>
          </w:tcPr>
          <w:p w14:paraId="02161BF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AGMNGLAGPLHG</w:t>
            </w:r>
          </w:p>
        </w:tc>
        <w:tc>
          <w:tcPr>
            <w:tcW w:w="586" w:type="pct"/>
            <w:noWrap/>
          </w:tcPr>
          <w:p w14:paraId="253ADE4B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5E6EB2BF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165.57785</w:t>
            </w:r>
          </w:p>
        </w:tc>
        <w:tc>
          <w:tcPr>
            <w:tcW w:w="563" w:type="pct"/>
            <w:noWrap/>
          </w:tcPr>
          <w:p w14:paraId="57CC2F8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2117522</w:t>
            </w:r>
          </w:p>
        </w:tc>
      </w:tr>
      <w:tr w:rsidR="00193977" w:rsidRPr="0096173A" w14:paraId="43D312BF" w14:textId="77777777" w:rsidTr="0096173A">
        <w:trPr>
          <w:trHeight w:val="238"/>
        </w:trPr>
        <w:tc>
          <w:tcPr>
            <w:tcW w:w="484" w:type="pct"/>
          </w:tcPr>
          <w:p w14:paraId="0A7FDD7C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NB7</w:t>
            </w:r>
          </w:p>
        </w:tc>
        <w:tc>
          <w:tcPr>
            <w:tcW w:w="1471" w:type="pct"/>
          </w:tcPr>
          <w:p w14:paraId="66609CFC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Actin </w:t>
            </w:r>
          </w:p>
        </w:tc>
        <w:tc>
          <w:tcPr>
            <w:tcW w:w="1361" w:type="pct"/>
            <w:noWrap/>
          </w:tcPr>
          <w:p w14:paraId="23735F91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YDESGPGIVH</w:t>
            </w:r>
          </w:p>
        </w:tc>
        <w:tc>
          <w:tcPr>
            <w:tcW w:w="586" w:type="pct"/>
            <w:noWrap/>
          </w:tcPr>
          <w:p w14:paraId="1C26065C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79CEB23D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073.49031</w:t>
            </w:r>
          </w:p>
        </w:tc>
        <w:tc>
          <w:tcPr>
            <w:tcW w:w="563" w:type="pct"/>
            <w:noWrap/>
          </w:tcPr>
          <w:p w14:paraId="0998BE8E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7256364</w:t>
            </w:r>
          </w:p>
        </w:tc>
      </w:tr>
      <w:tr w:rsidR="00193977" w:rsidRPr="0096173A" w14:paraId="52069D92" w14:textId="77777777" w:rsidTr="0096173A">
        <w:trPr>
          <w:trHeight w:val="292"/>
        </w:trPr>
        <w:tc>
          <w:tcPr>
            <w:tcW w:w="484" w:type="pct"/>
          </w:tcPr>
          <w:p w14:paraId="1382F5F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PL4</w:t>
            </w:r>
          </w:p>
        </w:tc>
        <w:tc>
          <w:tcPr>
            <w:tcW w:w="1471" w:type="pct"/>
          </w:tcPr>
          <w:p w14:paraId="2222D0A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60 kDa heat shock protein, mitochondrial-like </w:t>
            </w:r>
          </w:p>
        </w:tc>
        <w:tc>
          <w:tcPr>
            <w:tcW w:w="1361" w:type="pct"/>
            <w:noWrap/>
          </w:tcPr>
          <w:p w14:paraId="2CAAB0C4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KISKGANPVEIRRG</w:t>
            </w:r>
          </w:p>
        </w:tc>
        <w:tc>
          <w:tcPr>
            <w:tcW w:w="586" w:type="pct"/>
            <w:noWrap/>
          </w:tcPr>
          <w:p w14:paraId="2B4C27D8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23A15EBD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524.89786</w:t>
            </w:r>
          </w:p>
        </w:tc>
        <w:tc>
          <w:tcPr>
            <w:tcW w:w="563" w:type="pct"/>
            <w:noWrap/>
          </w:tcPr>
          <w:p w14:paraId="00BC4744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04644878</w:t>
            </w:r>
          </w:p>
        </w:tc>
      </w:tr>
      <w:tr w:rsidR="00193977" w:rsidRPr="0096173A" w14:paraId="7745FE02" w14:textId="77777777" w:rsidTr="0096173A">
        <w:trPr>
          <w:trHeight w:val="53"/>
        </w:trPr>
        <w:tc>
          <w:tcPr>
            <w:tcW w:w="484" w:type="pct"/>
          </w:tcPr>
          <w:p w14:paraId="62D7C7C6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918</w:t>
            </w:r>
          </w:p>
        </w:tc>
        <w:tc>
          <w:tcPr>
            <w:tcW w:w="1471" w:type="pct"/>
          </w:tcPr>
          <w:p w14:paraId="0B17E527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obably: ATP synthase subunit beta </w:t>
            </w:r>
          </w:p>
        </w:tc>
        <w:tc>
          <w:tcPr>
            <w:tcW w:w="1361" w:type="pct"/>
            <w:noWrap/>
          </w:tcPr>
          <w:p w14:paraId="2EBEC410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VVAKAESLAKQ</w:t>
            </w:r>
          </w:p>
        </w:tc>
        <w:tc>
          <w:tcPr>
            <w:tcW w:w="586" w:type="pct"/>
            <w:noWrap/>
          </w:tcPr>
          <w:p w14:paraId="67746ACF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78326E99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143.67363</w:t>
            </w:r>
          </w:p>
        </w:tc>
        <w:tc>
          <w:tcPr>
            <w:tcW w:w="563" w:type="pct"/>
            <w:noWrap/>
          </w:tcPr>
          <w:p w14:paraId="41C9D6E6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1784996</w:t>
            </w:r>
          </w:p>
        </w:tc>
      </w:tr>
      <w:tr w:rsidR="00193977" w:rsidRPr="0096173A" w14:paraId="2B876B58" w14:textId="77777777" w:rsidTr="0096173A">
        <w:trPr>
          <w:trHeight w:val="53"/>
        </w:trPr>
        <w:tc>
          <w:tcPr>
            <w:tcW w:w="484" w:type="pct"/>
          </w:tcPr>
          <w:p w14:paraId="532E855E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R70</w:t>
            </w:r>
          </w:p>
        </w:tc>
        <w:tc>
          <w:tcPr>
            <w:tcW w:w="1471" w:type="pct"/>
          </w:tcPr>
          <w:p w14:paraId="3ABF3DB1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f-box only protein 32-like </w:t>
            </w:r>
          </w:p>
        </w:tc>
        <w:tc>
          <w:tcPr>
            <w:tcW w:w="1361" w:type="pct"/>
            <w:noWrap/>
          </w:tcPr>
          <w:p w14:paraId="55AE8145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REVLLR</w:t>
            </w:r>
          </w:p>
        </w:tc>
        <w:tc>
          <w:tcPr>
            <w:tcW w:w="586" w:type="pct"/>
            <w:noWrap/>
          </w:tcPr>
          <w:p w14:paraId="22A22955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noWrap/>
          </w:tcPr>
          <w:p w14:paraId="42185F9F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785.49942</w:t>
            </w:r>
          </w:p>
        </w:tc>
        <w:tc>
          <w:tcPr>
            <w:tcW w:w="563" w:type="pct"/>
            <w:noWrap/>
          </w:tcPr>
          <w:p w14:paraId="3C192403" w14:textId="77777777" w:rsidR="00193977" w:rsidRPr="0096173A" w:rsidRDefault="00193977" w:rsidP="0096173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0.1391333</w:t>
            </w:r>
          </w:p>
        </w:tc>
      </w:tr>
    </w:tbl>
    <w:p w14:paraId="052DEA29" w14:textId="77777777" w:rsidR="00193977" w:rsidRDefault="00193977" w:rsidP="00116E66"/>
    <w:p w14:paraId="4D7CDC8B" w14:textId="09887F3D" w:rsidR="00C1657A" w:rsidRPr="006532EC" w:rsidRDefault="00C1657A" w:rsidP="00116E66">
      <w:r>
        <w:t>Each protein is represented by accession number, description and a number of peptides supporting it. Molecular mass, modification and posterior error probability calculated by target-decoy approach are provided for each peptide.</w:t>
      </w:r>
    </w:p>
    <w:sectPr w:rsidR="00C1657A" w:rsidRPr="006532EC" w:rsidSect="001C4C7B">
      <w:footerReference w:type="even" r:id="rId9"/>
      <w:footerReference w:type="default" r:id="rId10"/>
      <w:pgSz w:w="11907" w:h="16839" w:code="9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77773F" w14:textId="77777777" w:rsidR="00F722E2" w:rsidRDefault="00F722E2" w:rsidP="005C3E58">
      <w:pPr>
        <w:spacing w:after="0" w:line="240" w:lineRule="auto"/>
      </w:pPr>
      <w:r>
        <w:separator/>
      </w:r>
    </w:p>
  </w:endnote>
  <w:endnote w:type="continuationSeparator" w:id="0">
    <w:p w14:paraId="23D7FEF9" w14:textId="77777777" w:rsidR="00F722E2" w:rsidRDefault="00F722E2" w:rsidP="005C3E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F886DA" w14:textId="77777777" w:rsidR="00C456B6" w:rsidRDefault="00C456B6" w:rsidP="00CB1F8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A5A1DFB" w14:textId="77777777" w:rsidR="00C456B6" w:rsidRDefault="00C456B6" w:rsidP="00F760CC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C108A9" w14:textId="77777777" w:rsidR="00C456B6" w:rsidRDefault="00C456B6" w:rsidP="00CB1F8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F760CC">
      <w:rPr>
        <w:rStyle w:val="Seitenzahl"/>
        <w:noProof/>
      </w:rPr>
      <w:t>2</w:t>
    </w:r>
    <w:r>
      <w:rPr>
        <w:rStyle w:val="Seitenzahl"/>
      </w:rPr>
      <w:fldChar w:fldCharType="end"/>
    </w:r>
  </w:p>
  <w:p w14:paraId="7F7639CC" w14:textId="77777777" w:rsidR="00C456B6" w:rsidRDefault="00C456B6" w:rsidP="009D3C68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259C6F" w14:textId="77777777" w:rsidR="00F722E2" w:rsidRDefault="00F722E2" w:rsidP="005C3E58">
      <w:pPr>
        <w:spacing w:after="0" w:line="240" w:lineRule="auto"/>
      </w:pPr>
      <w:r>
        <w:separator/>
      </w:r>
    </w:p>
  </w:footnote>
  <w:footnote w:type="continuationSeparator" w:id="0">
    <w:p w14:paraId="3429CD56" w14:textId="77777777" w:rsidR="00F722E2" w:rsidRDefault="00F722E2" w:rsidP="005C3E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FE0B69"/>
    <w:multiLevelType w:val="hybridMultilevel"/>
    <w:tmpl w:val="96327DD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736946CC"/>
    <w:multiLevelType w:val="hybridMultilevel"/>
    <w:tmpl w:val="257A29E0"/>
    <w:lvl w:ilvl="0" w:tplc="A21A6398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enau">
    <w15:presenceInfo w15:providerId="None" w15:userId="Blena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wd5zptcwfdfnefe25pefwvtprfxspawpev&quot;&gt;Api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D51401"/>
    <w:rsid w:val="00004EB6"/>
    <w:rsid w:val="00014796"/>
    <w:rsid w:val="0001487A"/>
    <w:rsid w:val="0002173A"/>
    <w:rsid w:val="000270CA"/>
    <w:rsid w:val="0004614C"/>
    <w:rsid w:val="00046E65"/>
    <w:rsid w:val="000557FA"/>
    <w:rsid w:val="000733FF"/>
    <w:rsid w:val="000748BF"/>
    <w:rsid w:val="0008315D"/>
    <w:rsid w:val="000852FF"/>
    <w:rsid w:val="0008766D"/>
    <w:rsid w:val="00090254"/>
    <w:rsid w:val="0009299A"/>
    <w:rsid w:val="000955F5"/>
    <w:rsid w:val="000A2BD7"/>
    <w:rsid w:val="000A3D74"/>
    <w:rsid w:val="000B4D85"/>
    <w:rsid w:val="000C7A6A"/>
    <w:rsid w:val="000D3046"/>
    <w:rsid w:val="000D43B0"/>
    <w:rsid w:val="000D5EE6"/>
    <w:rsid w:val="000E59CC"/>
    <w:rsid w:val="000E5CA3"/>
    <w:rsid w:val="000F2D36"/>
    <w:rsid w:val="001034C8"/>
    <w:rsid w:val="00106AEE"/>
    <w:rsid w:val="0011162C"/>
    <w:rsid w:val="0011561F"/>
    <w:rsid w:val="00116B6A"/>
    <w:rsid w:val="00116E66"/>
    <w:rsid w:val="00120072"/>
    <w:rsid w:val="001223EE"/>
    <w:rsid w:val="00122C8D"/>
    <w:rsid w:val="001249B0"/>
    <w:rsid w:val="00125773"/>
    <w:rsid w:val="00133001"/>
    <w:rsid w:val="0013663E"/>
    <w:rsid w:val="00151708"/>
    <w:rsid w:val="00153F15"/>
    <w:rsid w:val="00154DD8"/>
    <w:rsid w:val="001618A6"/>
    <w:rsid w:val="00162979"/>
    <w:rsid w:val="00166177"/>
    <w:rsid w:val="00167791"/>
    <w:rsid w:val="00170445"/>
    <w:rsid w:val="00175323"/>
    <w:rsid w:val="00176C7E"/>
    <w:rsid w:val="00182256"/>
    <w:rsid w:val="00183189"/>
    <w:rsid w:val="00183435"/>
    <w:rsid w:val="00183F40"/>
    <w:rsid w:val="001918AE"/>
    <w:rsid w:val="0019366F"/>
    <w:rsid w:val="00193977"/>
    <w:rsid w:val="001958BB"/>
    <w:rsid w:val="0019730E"/>
    <w:rsid w:val="0019766E"/>
    <w:rsid w:val="001A35BE"/>
    <w:rsid w:val="001A5567"/>
    <w:rsid w:val="001B2B36"/>
    <w:rsid w:val="001C0DCF"/>
    <w:rsid w:val="001C267E"/>
    <w:rsid w:val="001C4C7B"/>
    <w:rsid w:val="001C78E3"/>
    <w:rsid w:val="001D00F7"/>
    <w:rsid w:val="001D01D4"/>
    <w:rsid w:val="001D0C74"/>
    <w:rsid w:val="001D6BF4"/>
    <w:rsid w:val="001E0AA6"/>
    <w:rsid w:val="001E1DB8"/>
    <w:rsid w:val="001F3614"/>
    <w:rsid w:val="001F37E6"/>
    <w:rsid w:val="001F393B"/>
    <w:rsid w:val="001F3FF2"/>
    <w:rsid w:val="001F4C00"/>
    <w:rsid w:val="001F4C18"/>
    <w:rsid w:val="001F7143"/>
    <w:rsid w:val="001F7CD0"/>
    <w:rsid w:val="0020046D"/>
    <w:rsid w:val="00202FE6"/>
    <w:rsid w:val="00221013"/>
    <w:rsid w:val="002233A6"/>
    <w:rsid w:val="00223A97"/>
    <w:rsid w:val="00226C80"/>
    <w:rsid w:val="00227A08"/>
    <w:rsid w:val="00227A33"/>
    <w:rsid w:val="00236910"/>
    <w:rsid w:val="00240D18"/>
    <w:rsid w:val="002413E4"/>
    <w:rsid w:val="002423A3"/>
    <w:rsid w:val="00243AB3"/>
    <w:rsid w:val="0024654A"/>
    <w:rsid w:val="00247179"/>
    <w:rsid w:val="002525AB"/>
    <w:rsid w:val="00252FDC"/>
    <w:rsid w:val="002538B9"/>
    <w:rsid w:val="00260946"/>
    <w:rsid w:val="0026750A"/>
    <w:rsid w:val="002730EC"/>
    <w:rsid w:val="00294E33"/>
    <w:rsid w:val="0029515B"/>
    <w:rsid w:val="002956FD"/>
    <w:rsid w:val="002A034E"/>
    <w:rsid w:val="002A2A82"/>
    <w:rsid w:val="002A2EAA"/>
    <w:rsid w:val="002A417A"/>
    <w:rsid w:val="002A48D7"/>
    <w:rsid w:val="002A509C"/>
    <w:rsid w:val="002A59FA"/>
    <w:rsid w:val="002B7CFB"/>
    <w:rsid w:val="002C49B5"/>
    <w:rsid w:val="002D07DB"/>
    <w:rsid w:val="002D1303"/>
    <w:rsid w:val="002D3F3A"/>
    <w:rsid w:val="002E1C64"/>
    <w:rsid w:val="002E43E4"/>
    <w:rsid w:val="002E451D"/>
    <w:rsid w:val="002E6A88"/>
    <w:rsid w:val="002E6DE2"/>
    <w:rsid w:val="0030319E"/>
    <w:rsid w:val="00305A7C"/>
    <w:rsid w:val="00314651"/>
    <w:rsid w:val="003150C7"/>
    <w:rsid w:val="00323E7D"/>
    <w:rsid w:val="003252C8"/>
    <w:rsid w:val="00330914"/>
    <w:rsid w:val="00340E11"/>
    <w:rsid w:val="00344D45"/>
    <w:rsid w:val="003453F5"/>
    <w:rsid w:val="00355566"/>
    <w:rsid w:val="00364604"/>
    <w:rsid w:val="00364ED4"/>
    <w:rsid w:val="00366D00"/>
    <w:rsid w:val="0037382D"/>
    <w:rsid w:val="00377828"/>
    <w:rsid w:val="00383F63"/>
    <w:rsid w:val="003864EA"/>
    <w:rsid w:val="003A2438"/>
    <w:rsid w:val="003A3279"/>
    <w:rsid w:val="003A4367"/>
    <w:rsid w:val="003B4E54"/>
    <w:rsid w:val="003B73C1"/>
    <w:rsid w:val="003C1E1E"/>
    <w:rsid w:val="003C1E72"/>
    <w:rsid w:val="003D7C6D"/>
    <w:rsid w:val="003E377D"/>
    <w:rsid w:val="003E38F5"/>
    <w:rsid w:val="003E45E2"/>
    <w:rsid w:val="004027D0"/>
    <w:rsid w:val="004120C3"/>
    <w:rsid w:val="00431563"/>
    <w:rsid w:val="00437D72"/>
    <w:rsid w:val="00444441"/>
    <w:rsid w:val="00451D1B"/>
    <w:rsid w:val="00451E8F"/>
    <w:rsid w:val="00454C52"/>
    <w:rsid w:val="00455CF2"/>
    <w:rsid w:val="00455E63"/>
    <w:rsid w:val="00465775"/>
    <w:rsid w:val="00467E3F"/>
    <w:rsid w:val="004705E4"/>
    <w:rsid w:val="0047277A"/>
    <w:rsid w:val="00474780"/>
    <w:rsid w:val="00474A74"/>
    <w:rsid w:val="004763CC"/>
    <w:rsid w:val="0047787A"/>
    <w:rsid w:val="0048086D"/>
    <w:rsid w:val="00485BCD"/>
    <w:rsid w:val="00487EBF"/>
    <w:rsid w:val="00493311"/>
    <w:rsid w:val="00493EF3"/>
    <w:rsid w:val="004A0148"/>
    <w:rsid w:val="004A1B4A"/>
    <w:rsid w:val="004B1B5C"/>
    <w:rsid w:val="004B7260"/>
    <w:rsid w:val="004B72C2"/>
    <w:rsid w:val="004C4F0F"/>
    <w:rsid w:val="004D260E"/>
    <w:rsid w:val="004D4118"/>
    <w:rsid w:val="004D522C"/>
    <w:rsid w:val="004F1AA0"/>
    <w:rsid w:val="00503915"/>
    <w:rsid w:val="005101CB"/>
    <w:rsid w:val="005125A8"/>
    <w:rsid w:val="00513F6C"/>
    <w:rsid w:val="00524930"/>
    <w:rsid w:val="00524F8B"/>
    <w:rsid w:val="00526A74"/>
    <w:rsid w:val="005313D1"/>
    <w:rsid w:val="00536F1A"/>
    <w:rsid w:val="00537E75"/>
    <w:rsid w:val="0054465B"/>
    <w:rsid w:val="00546476"/>
    <w:rsid w:val="005471E8"/>
    <w:rsid w:val="0055498F"/>
    <w:rsid w:val="005573C4"/>
    <w:rsid w:val="00566DCD"/>
    <w:rsid w:val="00570E13"/>
    <w:rsid w:val="005741F0"/>
    <w:rsid w:val="005834B3"/>
    <w:rsid w:val="00583A1B"/>
    <w:rsid w:val="0058419B"/>
    <w:rsid w:val="0058772A"/>
    <w:rsid w:val="0059079B"/>
    <w:rsid w:val="005A0FEE"/>
    <w:rsid w:val="005A3595"/>
    <w:rsid w:val="005A6A05"/>
    <w:rsid w:val="005B1D5C"/>
    <w:rsid w:val="005B2000"/>
    <w:rsid w:val="005B7077"/>
    <w:rsid w:val="005C104D"/>
    <w:rsid w:val="005C3E58"/>
    <w:rsid w:val="005C4C9C"/>
    <w:rsid w:val="005C4EC6"/>
    <w:rsid w:val="005D0457"/>
    <w:rsid w:val="005D2DE0"/>
    <w:rsid w:val="005D394C"/>
    <w:rsid w:val="005D3D18"/>
    <w:rsid w:val="005D46D9"/>
    <w:rsid w:val="005D4E3D"/>
    <w:rsid w:val="005D74DD"/>
    <w:rsid w:val="005D7637"/>
    <w:rsid w:val="005D7C27"/>
    <w:rsid w:val="005E08FB"/>
    <w:rsid w:val="005E42FF"/>
    <w:rsid w:val="005E5BC4"/>
    <w:rsid w:val="005E7386"/>
    <w:rsid w:val="00603CBB"/>
    <w:rsid w:val="00611E63"/>
    <w:rsid w:val="0061376B"/>
    <w:rsid w:val="00623CC5"/>
    <w:rsid w:val="00626DF5"/>
    <w:rsid w:val="00631736"/>
    <w:rsid w:val="006376EE"/>
    <w:rsid w:val="006378B6"/>
    <w:rsid w:val="0064139E"/>
    <w:rsid w:val="00642D09"/>
    <w:rsid w:val="00646568"/>
    <w:rsid w:val="006532EC"/>
    <w:rsid w:val="00654709"/>
    <w:rsid w:val="00655264"/>
    <w:rsid w:val="00661753"/>
    <w:rsid w:val="00663986"/>
    <w:rsid w:val="006642BC"/>
    <w:rsid w:val="00667427"/>
    <w:rsid w:val="00673221"/>
    <w:rsid w:val="00674ABE"/>
    <w:rsid w:val="00677386"/>
    <w:rsid w:val="00687C71"/>
    <w:rsid w:val="00690535"/>
    <w:rsid w:val="0069540B"/>
    <w:rsid w:val="006A04FC"/>
    <w:rsid w:val="006B6F2E"/>
    <w:rsid w:val="006C13C6"/>
    <w:rsid w:val="006C3683"/>
    <w:rsid w:val="006C61B3"/>
    <w:rsid w:val="006C63C6"/>
    <w:rsid w:val="006D2733"/>
    <w:rsid w:val="006D4E16"/>
    <w:rsid w:val="006E08FD"/>
    <w:rsid w:val="006E5A1C"/>
    <w:rsid w:val="006E7571"/>
    <w:rsid w:val="006F2559"/>
    <w:rsid w:val="00700DF6"/>
    <w:rsid w:val="007033D1"/>
    <w:rsid w:val="00711C1E"/>
    <w:rsid w:val="00712A94"/>
    <w:rsid w:val="00714C6A"/>
    <w:rsid w:val="00714F9B"/>
    <w:rsid w:val="0071600F"/>
    <w:rsid w:val="007202E2"/>
    <w:rsid w:val="00720929"/>
    <w:rsid w:val="007214C2"/>
    <w:rsid w:val="00725345"/>
    <w:rsid w:val="00733B74"/>
    <w:rsid w:val="00735F9D"/>
    <w:rsid w:val="00742E76"/>
    <w:rsid w:val="00745260"/>
    <w:rsid w:val="00747E54"/>
    <w:rsid w:val="00755ECD"/>
    <w:rsid w:val="00756183"/>
    <w:rsid w:val="007606E2"/>
    <w:rsid w:val="00766EAB"/>
    <w:rsid w:val="00770AB2"/>
    <w:rsid w:val="00772E56"/>
    <w:rsid w:val="00774336"/>
    <w:rsid w:val="00774D8B"/>
    <w:rsid w:val="00775845"/>
    <w:rsid w:val="00777985"/>
    <w:rsid w:val="0078158F"/>
    <w:rsid w:val="00787963"/>
    <w:rsid w:val="0079275A"/>
    <w:rsid w:val="007A0392"/>
    <w:rsid w:val="007A541D"/>
    <w:rsid w:val="007A5D0E"/>
    <w:rsid w:val="007B5A16"/>
    <w:rsid w:val="007C0EBA"/>
    <w:rsid w:val="007C10BE"/>
    <w:rsid w:val="007C1337"/>
    <w:rsid w:val="007C2878"/>
    <w:rsid w:val="007C3230"/>
    <w:rsid w:val="007C7F53"/>
    <w:rsid w:val="007E365B"/>
    <w:rsid w:val="007E4D9D"/>
    <w:rsid w:val="007E6AF5"/>
    <w:rsid w:val="008050E6"/>
    <w:rsid w:val="00806A07"/>
    <w:rsid w:val="00806E67"/>
    <w:rsid w:val="008215B9"/>
    <w:rsid w:val="00822F9F"/>
    <w:rsid w:val="00832E82"/>
    <w:rsid w:val="0083731D"/>
    <w:rsid w:val="0083736A"/>
    <w:rsid w:val="00840136"/>
    <w:rsid w:val="008412D5"/>
    <w:rsid w:val="00842C18"/>
    <w:rsid w:val="00851D2F"/>
    <w:rsid w:val="0085624D"/>
    <w:rsid w:val="008616EF"/>
    <w:rsid w:val="008629FD"/>
    <w:rsid w:val="00863CB4"/>
    <w:rsid w:val="0087128E"/>
    <w:rsid w:val="00871DC7"/>
    <w:rsid w:val="0088050E"/>
    <w:rsid w:val="00880AF2"/>
    <w:rsid w:val="008841E9"/>
    <w:rsid w:val="008929A6"/>
    <w:rsid w:val="008B0D6F"/>
    <w:rsid w:val="008B1804"/>
    <w:rsid w:val="008C327F"/>
    <w:rsid w:val="008C45C9"/>
    <w:rsid w:val="008C70C8"/>
    <w:rsid w:val="008D1E87"/>
    <w:rsid w:val="008D2DC2"/>
    <w:rsid w:val="008D57AB"/>
    <w:rsid w:val="008D61FF"/>
    <w:rsid w:val="008E6926"/>
    <w:rsid w:val="008E753B"/>
    <w:rsid w:val="008F2D49"/>
    <w:rsid w:val="008F7C45"/>
    <w:rsid w:val="00910670"/>
    <w:rsid w:val="009117D8"/>
    <w:rsid w:val="00923583"/>
    <w:rsid w:val="00931709"/>
    <w:rsid w:val="009336C5"/>
    <w:rsid w:val="009353C0"/>
    <w:rsid w:val="009417D8"/>
    <w:rsid w:val="00941A10"/>
    <w:rsid w:val="009423E2"/>
    <w:rsid w:val="00946634"/>
    <w:rsid w:val="0096173A"/>
    <w:rsid w:val="00963DEF"/>
    <w:rsid w:val="00963E99"/>
    <w:rsid w:val="009735B0"/>
    <w:rsid w:val="00974975"/>
    <w:rsid w:val="009758B6"/>
    <w:rsid w:val="00984795"/>
    <w:rsid w:val="009852C0"/>
    <w:rsid w:val="00985E1C"/>
    <w:rsid w:val="0099283F"/>
    <w:rsid w:val="00996773"/>
    <w:rsid w:val="00997404"/>
    <w:rsid w:val="009A7197"/>
    <w:rsid w:val="009B064B"/>
    <w:rsid w:val="009B06A1"/>
    <w:rsid w:val="009B1B37"/>
    <w:rsid w:val="009B5DDA"/>
    <w:rsid w:val="009B701F"/>
    <w:rsid w:val="009C49F0"/>
    <w:rsid w:val="009C7AF1"/>
    <w:rsid w:val="009D052D"/>
    <w:rsid w:val="009D2ED3"/>
    <w:rsid w:val="009D3C68"/>
    <w:rsid w:val="009E302A"/>
    <w:rsid w:val="00A12AA3"/>
    <w:rsid w:val="00A14388"/>
    <w:rsid w:val="00A1700E"/>
    <w:rsid w:val="00A206A1"/>
    <w:rsid w:val="00A261EE"/>
    <w:rsid w:val="00A30D45"/>
    <w:rsid w:val="00A3714F"/>
    <w:rsid w:val="00A4287B"/>
    <w:rsid w:val="00A46A43"/>
    <w:rsid w:val="00A535F9"/>
    <w:rsid w:val="00A54AF4"/>
    <w:rsid w:val="00A569B6"/>
    <w:rsid w:val="00A61783"/>
    <w:rsid w:val="00A6788F"/>
    <w:rsid w:val="00A70CD8"/>
    <w:rsid w:val="00A739D2"/>
    <w:rsid w:val="00A73BCC"/>
    <w:rsid w:val="00A74CC3"/>
    <w:rsid w:val="00A76F2B"/>
    <w:rsid w:val="00A81126"/>
    <w:rsid w:val="00A95C07"/>
    <w:rsid w:val="00A978D5"/>
    <w:rsid w:val="00AB042E"/>
    <w:rsid w:val="00AB1745"/>
    <w:rsid w:val="00AB33CB"/>
    <w:rsid w:val="00AB668F"/>
    <w:rsid w:val="00AB7A6D"/>
    <w:rsid w:val="00AC3079"/>
    <w:rsid w:val="00AC41B8"/>
    <w:rsid w:val="00AD40D6"/>
    <w:rsid w:val="00AD597D"/>
    <w:rsid w:val="00AD5C38"/>
    <w:rsid w:val="00AE1CF7"/>
    <w:rsid w:val="00AE22C4"/>
    <w:rsid w:val="00AE286E"/>
    <w:rsid w:val="00AE4119"/>
    <w:rsid w:val="00B01738"/>
    <w:rsid w:val="00B047E6"/>
    <w:rsid w:val="00B068B7"/>
    <w:rsid w:val="00B106EB"/>
    <w:rsid w:val="00B1202E"/>
    <w:rsid w:val="00B20686"/>
    <w:rsid w:val="00B21E4A"/>
    <w:rsid w:val="00B31832"/>
    <w:rsid w:val="00B4406F"/>
    <w:rsid w:val="00B45906"/>
    <w:rsid w:val="00B4732A"/>
    <w:rsid w:val="00B47FF4"/>
    <w:rsid w:val="00B5135B"/>
    <w:rsid w:val="00B532A6"/>
    <w:rsid w:val="00B53426"/>
    <w:rsid w:val="00B60A6D"/>
    <w:rsid w:val="00B6537E"/>
    <w:rsid w:val="00B77BA4"/>
    <w:rsid w:val="00B8578F"/>
    <w:rsid w:val="00B91235"/>
    <w:rsid w:val="00B924C9"/>
    <w:rsid w:val="00B93569"/>
    <w:rsid w:val="00BA19C6"/>
    <w:rsid w:val="00BA5307"/>
    <w:rsid w:val="00BB17F9"/>
    <w:rsid w:val="00BC014E"/>
    <w:rsid w:val="00BC0352"/>
    <w:rsid w:val="00BD00A9"/>
    <w:rsid w:val="00BD2757"/>
    <w:rsid w:val="00BE74D8"/>
    <w:rsid w:val="00BF04F8"/>
    <w:rsid w:val="00BF3505"/>
    <w:rsid w:val="00C12B49"/>
    <w:rsid w:val="00C1657A"/>
    <w:rsid w:val="00C1742B"/>
    <w:rsid w:val="00C2098D"/>
    <w:rsid w:val="00C24476"/>
    <w:rsid w:val="00C268E9"/>
    <w:rsid w:val="00C3100D"/>
    <w:rsid w:val="00C31BA4"/>
    <w:rsid w:val="00C35D64"/>
    <w:rsid w:val="00C456B6"/>
    <w:rsid w:val="00C53E67"/>
    <w:rsid w:val="00C5548E"/>
    <w:rsid w:val="00C574AF"/>
    <w:rsid w:val="00C57D0C"/>
    <w:rsid w:val="00C60BCA"/>
    <w:rsid w:val="00C61524"/>
    <w:rsid w:val="00C622B8"/>
    <w:rsid w:val="00C73735"/>
    <w:rsid w:val="00C8033E"/>
    <w:rsid w:val="00C920C8"/>
    <w:rsid w:val="00C97F1A"/>
    <w:rsid w:val="00CA5A40"/>
    <w:rsid w:val="00CB1F84"/>
    <w:rsid w:val="00CB52F2"/>
    <w:rsid w:val="00CC28BF"/>
    <w:rsid w:val="00CE4095"/>
    <w:rsid w:val="00CF1572"/>
    <w:rsid w:val="00CF1ED5"/>
    <w:rsid w:val="00D010DB"/>
    <w:rsid w:val="00D0174D"/>
    <w:rsid w:val="00D062C3"/>
    <w:rsid w:val="00D219C5"/>
    <w:rsid w:val="00D40FA7"/>
    <w:rsid w:val="00D413B3"/>
    <w:rsid w:val="00D4493A"/>
    <w:rsid w:val="00D50953"/>
    <w:rsid w:val="00D50B36"/>
    <w:rsid w:val="00D51401"/>
    <w:rsid w:val="00D5167C"/>
    <w:rsid w:val="00D72FF4"/>
    <w:rsid w:val="00D7332C"/>
    <w:rsid w:val="00D76B05"/>
    <w:rsid w:val="00D7765D"/>
    <w:rsid w:val="00D90D6C"/>
    <w:rsid w:val="00D90ED2"/>
    <w:rsid w:val="00DB0008"/>
    <w:rsid w:val="00DB1F26"/>
    <w:rsid w:val="00DC186E"/>
    <w:rsid w:val="00DC785E"/>
    <w:rsid w:val="00DD2CCC"/>
    <w:rsid w:val="00DD5126"/>
    <w:rsid w:val="00DE2681"/>
    <w:rsid w:val="00DE325F"/>
    <w:rsid w:val="00DE3689"/>
    <w:rsid w:val="00DE4584"/>
    <w:rsid w:val="00E10175"/>
    <w:rsid w:val="00E20EF5"/>
    <w:rsid w:val="00E22703"/>
    <w:rsid w:val="00E33E45"/>
    <w:rsid w:val="00E35AB4"/>
    <w:rsid w:val="00E42C27"/>
    <w:rsid w:val="00E5145C"/>
    <w:rsid w:val="00E53F91"/>
    <w:rsid w:val="00E612F2"/>
    <w:rsid w:val="00E64B2F"/>
    <w:rsid w:val="00E6680B"/>
    <w:rsid w:val="00E768FD"/>
    <w:rsid w:val="00E9140E"/>
    <w:rsid w:val="00E94332"/>
    <w:rsid w:val="00E95432"/>
    <w:rsid w:val="00EB503E"/>
    <w:rsid w:val="00EC372F"/>
    <w:rsid w:val="00EC7260"/>
    <w:rsid w:val="00ED74D6"/>
    <w:rsid w:val="00ED75C1"/>
    <w:rsid w:val="00EE567D"/>
    <w:rsid w:val="00EF0958"/>
    <w:rsid w:val="00EF21D9"/>
    <w:rsid w:val="00EF59CE"/>
    <w:rsid w:val="00EF6416"/>
    <w:rsid w:val="00EF69BB"/>
    <w:rsid w:val="00F01E7D"/>
    <w:rsid w:val="00F0339B"/>
    <w:rsid w:val="00F15FB6"/>
    <w:rsid w:val="00F17D66"/>
    <w:rsid w:val="00F24097"/>
    <w:rsid w:val="00F304AA"/>
    <w:rsid w:val="00F349F4"/>
    <w:rsid w:val="00F4231E"/>
    <w:rsid w:val="00F47CA1"/>
    <w:rsid w:val="00F504B1"/>
    <w:rsid w:val="00F53DAC"/>
    <w:rsid w:val="00F55A57"/>
    <w:rsid w:val="00F56725"/>
    <w:rsid w:val="00F61463"/>
    <w:rsid w:val="00F620C0"/>
    <w:rsid w:val="00F70B02"/>
    <w:rsid w:val="00F722E2"/>
    <w:rsid w:val="00F760CC"/>
    <w:rsid w:val="00F9374A"/>
    <w:rsid w:val="00F94834"/>
    <w:rsid w:val="00FC0006"/>
    <w:rsid w:val="00FC23CF"/>
    <w:rsid w:val="00FC2571"/>
    <w:rsid w:val="00FC7D53"/>
    <w:rsid w:val="00FD308B"/>
    <w:rsid w:val="00FD547C"/>
    <w:rsid w:val="00FD755E"/>
    <w:rsid w:val="00FE51A3"/>
    <w:rsid w:val="00FF114B"/>
    <w:rsid w:val="00FF1B94"/>
    <w:rsid w:val="00FF4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F108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20C0"/>
    <w:pPr>
      <w:spacing w:after="200" w:line="276" w:lineRule="auto"/>
    </w:pPr>
    <w:rPr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rsid w:val="00D514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locked/>
    <w:rsid w:val="00D51401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99"/>
    <w:rsid w:val="0012577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standardschriftart"/>
    <w:uiPriority w:val="99"/>
    <w:rsid w:val="002E43E4"/>
    <w:rPr>
      <w:rFonts w:cs="Times New Roman"/>
      <w:color w:val="0000FF"/>
      <w:u w:val="single"/>
    </w:rPr>
  </w:style>
  <w:style w:type="character" w:styleId="GesichteterLink">
    <w:name w:val="FollowedHyperlink"/>
    <w:basedOn w:val="Absatzstandardschriftart"/>
    <w:uiPriority w:val="99"/>
    <w:semiHidden/>
    <w:rsid w:val="002E43E4"/>
    <w:rPr>
      <w:rFonts w:cs="Times New Roman"/>
      <w:color w:val="800080"/>
      <w:u w:val="single"/>
    </w:rPr>
  </w:style>
  <w:style w:type="character" w:styleId="Herausstellen">
    <w:name w:val="Emphasis"/>
    <w:basedOn w:val="Absatzstandardschriftart"/>
    <w:uiPriority w:val="99"/>
    <w:qFormat/>
    <w:rsid w:val="001618A6"/>
    <w:rPr>
      <w:rFonts w:cs="Times New Roman"/>
      <w:i/>
      <w:iCs/>
    </w:rPr>
  </w:style>
  <w:style w:type="paragraph" w:styleId="Listenabsatz">
    <w:name w:val="List Paragraph"/>
    <w:basedOn w:val="Standard"/>
    <w:uiPriority w:val="99"/>
    <w:qFormat/>
    <w:rsid w:val="00B21E4A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rsid w:val="00DB0008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rsid w:val="00DB0008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locked/>
    <w:rsid w:val="00DB0008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rsid w:val="00DB0008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locked/>
    <w:rsid w:val="00DB0008"/>
    <w:rPr>
      <w:rFonts w:cs="Times New Roman"/>
      <w:b/>
      <w:bCs/>
      <w:sz w:val="20"/>
      <w:szCs w:val="20"/>
    </w:rPr>
  </w:style>
  <w:style w:type="paragraph" w:styleId="Bearbeitung">
    <w:name w:val="Revision"/>
    <w:hidden/>
    <w:uiPriority w:val="99"/>
    <w:semiHidden/>
    <w:rsid w:val="00B20686"/>
    <w:rPr>
      <w:lang w:val="en-US" w:eastAsia="en-US"/>
    </w:rPr>
  </w:style>
  <w:style w:type="paragraph" w:customStyle="1" w:styleId="EndNoteBibliographyTitle">
    <w:name w:val="EndNote Bibliography Title"/>
    <w:basedOn w:val="Standard"/>
    <w:link w:val="EndNoteBibliographyTitleChar"/>
    <w:rsid w:val="0072092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bsatzstandardschriftart"/>
    <w:link w:val="EndNoteBibliographyTitle"/>
    <w:rsid w:val="00720929"/>
    <w:rPr>
      <w:noProof/>
      <w:lang w:val="en-US" w:eastAsia="en-US"/>
    </w:rPr>
  </w:style>
  <w:style w:type="paragraph" w:customStyle="1" w:styleId="EndNoteBibliography">
    <w:name w:val="EndNote Bibliography"/>
    <w:basedOn w:val="Standard"/>
    <w:link w:val="EndNoteBibliographyChar"/>
    <w:rsid w:val="0072092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bsatzstandardschriftart"/>
    <w:link w:val="EndNoteBibliography"/>
    <w:rsid w:val="00720929"/>
    <w:rPr>
      <w:noProof/>
      <w:lang w:val="en-US" w:eastAsia="en-US"/>
    </w:rPr>
  </w:style>
  <w:style w:type="paragraph" w:styleId="Fuzeile">
    <w:name w:val="footer"/>
    <w:basedOn w:val="Standard"/>
    <w:link w:val="FuzeileZeichen"/>
    <w:uiPriority w:val="99"/>
    <w:unhideWhenUsed/>
    <w:rsid w:val="005C3E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5C3E58"/>
    <w:rPr>
      <w:lang w:val="en-US" w:eastAsia="en-US"/>
    </w:rPr>
  </w:style>
  <w:style w:type="character" w:styleId="Seitenzahl">
    <w:name w:val="page number"/>
    <w:basedOn w:val="Absatzstandardschriftart"/>
    <w:uiPriority w:val="99"/>
    <w:semiHidden/>
    <w:unhideWhenUsed/>
    <w:rsid w:val="005C3E58"/>
  </w:style>
  <w:style w:type="character" w:customStyle="1" w:styleId="ref-journal">
    <w:name w:val="ref-journal"/>
    <w:basedOn w:val="Absatzstandardschriftart"/>
    <w:rsid w:val="00A535F9"/>
  </w:style>
  <w:style w:type="character" w:customStyle="1" w:styleId="ref-vol">
    <w:name w:val="ref-vol"/>
    <w:basedOn w:val="Absatzstandardschriftart"/>
    <w:rsid w:val="00A535F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20C0"/>
    <w:pPr>
      <w:spacing w:after="200" w:line="276" w:lineRule="auto"/>
    </w:pPr>
    <w:rPr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rsid w:val="00D514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locked/>
    <w:rsid w:val="00D51401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99"/>
    <w:rsid w:val="0012577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standardschriftart"/>
    <w:uiPriority w:val="99"/>
    <w:rsid w:val="002E43E4"/>
    <w:rPr>
      <w:rFonts w:cs="Times New Roman"/>
      <w:color w:val="0000FF"/>
      <w:u w:val="single"/>
    </w:rPr>
  </w:style>
  <w:style w:type="character" w:styleId="GesichteterLink">
    <w:name w:val="FollowedHyperlink"/>
    <w:basedOn w:val="Absatzstandardschriftart"/>
    <w:uiPriority w:val="99"/>
    <w:semiHidden/>
    <w:rsid w:val="002E43E4"/>
    <w:rPr>
      <w:rFonts w:cs="Times New Roman"/>
      <w:color w:val="800080"/>
      <w:u w:val="single"/>
    </w:rPr>
  </w:style>
  <w:style w:type="character" w:styleId="Herausstellen">
    <w:name w:val="Emphasis"/>
    <w:basedOn w:val="Absatzstandardschriftart"/>
    <w:uiPriority w:val="99"/>
    <w:qFormat/>
    <w:rsid w:val="001618A6"/>
    <w:rPr>
      <w:rFonts w:cs="Times New Roman"/>
      <w:i/>
      <w:iCs/>
    </w:rPr>
  </w:style>
  <w:style w:type="paragraph" w:styleId="Listenabsatz">
    <w:name w:val="List Paragraph"/>
    <w:basedOn w:val="Standard"/>
    <w:uiPriority w:val="99"/>
    <w:qFormat/>
    <w:rsid w:val="00B21E4A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rsid w:val="00DB0008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rsid w:val="00DB0008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locked/>
    <w:rsid w:val="00DB0008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rsid w:val="00DB0008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locked/>
    <w:rsid w:val="00DB0008"/>
    <w:rPr>
      <w:rFonts w:cs="Times New Roman"/>
      <w:b/>
      <w:bCs/>
      <w:sz w:val="20"/>
      <w:szCs w:val="20"/>
    </w:rPr>
  </w:style>
  <w:style w:type="paragraph" w:styleId="Bearbeitung">
    <w:name w:val="Revision"/>
    <w:hidden/>
    <w:uiPriority w:val="99"/>
    <w:semiHidden/>
    <w:rsid w:val="00B20686"/>
    <w:rPr>
      <w:lang w:val="en-US" w:eastAsia="en-US"/>
    </w:rPr>
  </w:style>
  <w:style w:type="paragraph" w:customStyle="1" w:styleId="EndNoteBibliographyTitle">
    <w:name w:val="EndNote Bibliography Title"/>
    <w:basedOn w:val="Standard"/>
    <w:link w:val="EndNoteBibliographyTitleChar"/>
    <w:rsid w:val="0072092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bsatzstandardschriftart"/>
    <w:link w:val="EndNoteBibliographyTitle"/>
    <w:rsid w:val="00720929"/>
    <w:rPr>
      <w:noProof/>
      <w:lang w:val="en-US" w:eastAsia="en-US"/>
    </w:rPr>
  </w:style>
  <w:style w:type="paragraph" w:customStyle="1" w:styleId="EndNoteBibliography">
    <w:name w:val="EndNote Bibliography"/>
    <w:basedOn w:val="Standard"/>
    <w:link w:val="EndNoteBibliographyChar"/>
    <w:rsid w:val="0072092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bsatzstandardschriftart"/>
    <w:link w:val="EndNoteBibliography"/>
    <w:rsid w:val="00720929"/>
    <w:rPr>
      <w:noProof/>
      <w:lang w:val="en-US" w:eastAsia="en-US"/>
    </w:rPr>
  </w:style>
  <w:style w:type="paragraph" w:styleId="Fuzeile">
    <w:name w:val="footer"/>
    <w:basedOn w:val="Standard"/>
    <w:link w:val="FuzeileZeichen"/>
    <w:uiPriority w:val="99"/>
    <w:unhideWhenUsed/>
    <w:rsid w:val="005C3E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5C3E58"/>
    <w:rPr>
      <w:lang w:val="en-US" w:eastAsia="en-US"/>
    </w:rPr>
  </w:style>
  <w:style w:type="character" w:styleId="Seitenzahl">
    <w:name w:val="page number"/>
    <w:basedOn w:val="Absatzstandardschriftart"/>
    <w:uiPriority w:val="99"/>
    <w:semiHidden/>
    <w:unhideWhenUsed/>
    <w:rsid w:val="005C3E58"/>
  </w:style>
  <w:style w:type="character" w:customStyle="1" w:styleId="ref-journal">
    <w:name w:val="ref-journal"/>
    <w:basedOn w:val="Absatzstandardschriftart"/>
    <w:rsid w:val="00A535F9"/>
  </w:style>
  <w:style w:type="character" w:customStyle="1" w:styleId="ref-vol">
    <w:name w:val="ref-vol"/>
    <w:basedOn w:val="Absatzstandardschriftart"/>
    <w:rsid w:val="00A535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5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430764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430767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430770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430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80E09E-2359-E64D-A914-2ACB17091A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1</Words>
  <Characters>4231</Characters>
  <Application>Microsoft Macintosh Word</Application>
  <DocSecurity>0</DocSecurity>
  <Lines>35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mir Gorshkov</dc:creator>
  <cp:lastModifiedBy>Bernhard Spengler</cp:lastModifiedBy>
  <cp:revision>3</cp:revision>
  <cp:lastPrinted>2014-05-04T22:47:00Z</cp:lastPrinted>
  <dcterms:created xsi:type="dcterms:W3CDTF">2015-02-22T17:16:00Z</dcterms:created>
  <dcterms:modified xsi:type="dcterms:W3CDTF">2015-02-22T17:16:00Z</dcterms:modified>
</cp:coreProperties>
</file>